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EFD1CD" w14:textId="269EBDC7" w:rsidR="00300110" w:rsidRDefault="00300110" w:rsidP="00300110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B4402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</w:rPr>
        <w:t>S1</w:t>
      </w:r>
      <w:r w:rsidRPr="003B4402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IgG </w:t>
      </w:r>
      <w:r w:rsidR="00DD39A5">
        <w:rPr>
          <w:rFonts w:ascii="Times New Roman" w:hAnsi="Times New Roman" w:cs="Times New Roman"/>
          <w:b/>
          <w:bCs/>
          <w:sz w:val="22"/>
          <w:szCs w:val="22"/>
        </w:rPr>
        <w:t xml:space="preserve">and IgG3 </w:t>
      </w:r>
      <w:r>
        <w:rPr>
          <w:rFonts w:ascii="Times New Roman" w:hAnsi="Times New Roman" w:cs="Times New Roman"/>
          <w:b/>
          <w:bCs/>
          <w:sz w:val="22"/>
          <w:szCs w:val="22"/>
        </w:rPr>
        <w:t>binding Antibody, Neutralizing Antibody, ADCC, ADCP, and CD4+ ICS r</w:t>
      </w:r>
      <w:r w:rsidRPr="003B4402">
        <w:rPr>
          <w:rFonts w:ascii="Times New Roman" w:hAnsi="Times New Roman" w:cs="Times New Roman"/>
          <w:b/>
          <w:bCs/>
          <w:sz w:val="22"/>
          <w:szCs w:val="22"/>
        </w:rPr>
        <w:t xml:space="preserve">esponse rates and magnitudes among AFAB and AMAB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vaccine </w:t>
      </w:r>
      <w:r w:rsidRPr="003B4402">
        <w:rPr>
          <w:rFonts w:ascii="Times New Roman" w:hAnsi="Times New Roman" w:cs="Times New Roman"/>
          <w:b/>
          <w:bCs/>
          <w:sz w:val="22"/>
          <w:szCs w:val="22"/>
        </w:rPr>
        <w:t>recipients</w:t>
      </w:r>
    </w:p>
    <w:p w14:paraId="765081B5" w14:textId="77777777" w:rsidR="00300110" w:rsidRDefault="00300110" w:rsidP="00300110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14575" w:type="dxa"/>
        <w:tblLayout w:type="fixed"/>
        <w:tblLook w:val="04A0" w:firstRow="1" w:lastRow="0" w:firstColumn="1" w:lastColumn="0" w:noHBand="0" w:noVBand="1"/>
      </w:tblPr>
      <w:tblGrid>
        <w:gridCol w:w="1885"/>
        <w:gridCol w:w="900"/>
        <w:gridCol w:w="1890"/>
        <w:gridCol w:w="990"/>
        <w:gridCol w:w="1890"/>
        <w:gridCol w:w="900"/>
        <w:gridCol w:w="900"/>
        <w:gridCol w:w="1890"/>
        <w:gridCol w:w="1890"/>
        <w:gridCol w:w="720"/>
        <w:gridCol w:w="720"/>
      </w:tblGrid>
      <w:tr w:rsidR="00300110" w14:paraId="5DED2EBF" w14:textId="77777777" w:rsidTr="00D50854">
        <w:tc>
          <w:tcPr>
            <w:tcW w:w="1885" w:type="dxa"/>
            <w:vMerge w:val="restart"/>
          </w:tcPr>
          <w:p w14:paraId="098CED99" w14:textId="77777777" w:rsidR="00300110" w:rsidRDefault="00300110" w:rsidP="00D5085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70" w:type="dxa"/>
            <w:gridSpan w:val="6"/>
            <w:shd w:val="clear" w:color="auto" w:fill="D9D9D9" w:themeFill="background1" w:themeFillShade="D9"/>
          </w:tcPr>
          <w:p w14:paraId="7E83CF55" w14:textId="77777777" w:rsidR="00300110" w:rsidRPr="003B51FE" w:rsidRDefault="00300110" w:rsidP="00D5085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51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ponse Rates</w:t>
            </w:r>
          </w:p>
        </w:tc>
        <w:tc>
          <w:tcPr>
            <w:tcW w:w="5220" w:type="dxa"/>
            <w:gridSpan w:val="4"/>
            <w:shd w:val="clear" w:color="auto" w:fill="D9D9D9" w:themeFill="background1" w:themeFillShade="D9"/>
          </w:tcPr>
          <w:p w14:paraId="21B5FE65" w14:textId="77777777" w:rsidR="00300110" w:rsidRPr="003B51FE" w:rsidRDefault="00300110" w:rsidP="00D5085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51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ponse Magnitudes</w:t>
            </w:r>
          </w:p>
        </w:tc>
      </w:tr>
      <w:tr w:rsidR="00300110" w14:paraId="2FF68FFF" w14:textId="77777777" w:rsidTr="00D50854">
        <w:tc>
          <w:tcPr>
            <w:tcW w:w="1885" w:type="dxa"/>
            <w:vMerge/>
          </w:tcPr>
          <w:p w14:paraId="6F274F38" w14:textId="77777777" w:rsidR="00300110" w:rsidRDefault="00300110" w:rsidP="00D5085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gridSpan w:val="2"/>
          </w:tcPr>
          <w:p w14:paraId="5216FE85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FAB</w:t>
            </w:r>
          </w:p>
        </w:tc>
        <w:tc>
          <w:tcPr>
            <w:tcW w:w="2880" w:type="dxa"/>
            <w:gridSpan w:val="2"/>
          </w:tcPr>
          <w:p w14:paraId="572F12CD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MAB</w:t>
            </w:r>
          </w:p>
        </w:tc>
        <w:tc>
          <w:tcPr>
            <w:tcW w:w="900" w:type="dxa"/>
          </w:tcPr>
          <w:p w14:paraId="43F11E2F" w14:textId="77777777" w:rsidR="00300110" w:rsidRDefault="00300110" w:rsidP="00D5085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141FD781" w14:textId="77777777" w:rsidR="00300110" w:rsidRDefault="00300110" w:rsidP="00D5085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249B2EF4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FAB</w:t>
            </w:r>
          </w:p>
        </w:tc>
        <w:tc>
          <w:tcPr>
            <w:tcW w:w="1890" w:type="dxa"/>
          </w:tcPr>
          <w:p w14:paraId="70651E3B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MAB</w:t>
            </w:r>
          </w:p>
        </w:tc>
        <w:tc>
          <w:tcPr>
            <w:tcW w:w="720" w:type="dxa"/>
          </w:tcPr>
          <w:p w14:paraId="7245A43C" w14:textId="77777777" w:rsidR="00300110" w:rsidRDefault="00300110" w:rsidP="00D5085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14:paraId="74BA73BA" w14:textId="77777777" w:rsidR="00300110" w:rsidRDefault="00300110" w:rsidP="00D5085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00110" w14:paraId="1228C5FC" w14:textId="77777777" w:rsidTr="00D50854">
        <w:tc>
          <w:tcPr>
            <w:tcW w:w="1885" w:type="dxa"/>
            <w:vMerge/>
            <w:tcBorders>
              <w:bottom w:val="single" w:sz="4" w:space="0" w:color="auto"/>
            </w:tcBorders>
          </w:tcPr>
          <w:p w14:paraId="20FEF2FE" w14:textId="77777777" w:rsidR="00300110" w:rsidRDefault="00300110" w:rsidP="00D5085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FBCCD71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N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92259B8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% (95% 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5D8B072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N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4F605FE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%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D50AF6D" w14:textId="77777777" w:rsidR="00300110" w:rsidRPr="003B4402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B66AD61" w14:textId="77777777" w:rsidR="00300110" w:rsidRPr="00D72C3E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</w:pPr>
            <w:proofErr w:type="spellStart"/>
            <w:r w:rsidRPr="00D72C3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adj</w:t>
            </w:r>
            <w:proofErr w:type="spellEnd"/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D1658B4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dian (IQR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D55AB89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dian (IQR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AA27ECF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6E7B572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72C3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adj</w:t>
            </w:r>
            <w:proofErr w:type="spellEnd"/>
          </w:p>
        </w:tc>
      </w:tr>
      <w:tr w:rsidR="00300110" w14:paraId="5329E133" w14:textId="77777777" w:rsidTr="00D50854">
        <w:tc>
          <w:tcPr>
            <w:tcW w:w="14575" w:type="dxa"/>
            <w:gridSpan w:val="11"/>
            <w:shd w:val="clear" w:color="auto" w:fill="D9D9D9" w:themeFill="background1" w:themeFillShade="D9"/>
          </w:tcPr>
          <w:p w14:paraId="414019C8" w14:textId="77777777" w:rsidR="00300110" w:rsidRDefault="00300110" w:rsidP="00D508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3E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nding IgG Antibod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es </w:t>
            </w:r>
          </w:p>
        </w:tc>
      </w:tr>
      <w:tr w:rsidR="00300110" w14:paraId="4D1DC4EA" w14:textId="77777777" w:rsidTr="00D50854">
        <w:tc>
          <w:tcPr>
            <w:tcW w:w="1885" w:type="dxa"/>
            <w:vAlign w:val="center"/>
          </w:tcPr>
          <w:p w14:paraId="08B14FAD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ZM96.C gp120</w:t>
            </w:r>
          </w:p>
        </w:tc>
        <w:tc>
          <w:tcPr>
            <w:tcW w:w="900" w:type="dxa"/>
            <w:vAlign w:val="center"/>
          </w:tcPr>
          <w:p w14:paraId="154A53C7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3/73</w:t>
            </w:r>
          </w:p>
        </w:tc>
        <w:tc>
          <w:tcPr>
            <w:tcW w:w="1890" w:type="dxa"/>
            <w:vAlign w:val="center"/>
          </w:tcPr>
          <w:p w14:paraId="5F7CA80C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% (95.0-100)</w:t>
            </w:r>
          </w:p>
        </w:tc>
        <w:tc>
          <w:tcPr>
            <w:tcW w:w="990" w:type="dxa"/>
            <w:vAlign w:val="center"/>
          </w:tcPr>
          <w:p w14:paraId="4C47BB63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2/112</w:t>
            </w:r>
          </w:p>
        </w:tc>
        <w:tc>
          <w:tcPr>
            <w:tcW w:w="1890" w:type="dxa"/>
            <w:vAlign w:val="center"/>
          </w:tcPr>
          <w:p w14:paraId="76EC956F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% (96.7-100)</w:t>
            </w:r>
          </w:p>
        </w:tc>
        <w:tc>
          <w:tcPr>
            <w:tcW w:w="900" w:type="dxa"/>
            <w:vAlign w:val="center"/>
          </w:tcPr>
          <w:p w14:paraId="6D2DC6AC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vAlign w:val="center"/>
          </w:tcPr>
          <w:p w14:paraId="102B9E5C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90" w:type="dxa"/>
            <w:vAlign w:val="center"/>
          </w:tcPr>
          <w:p w14:paraId="7466FC38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67.3</w:t>
            </w:r>
          </w:p>
          <w:p w14:paraId="2DE6F784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621.8-4868.5)</w:t>
            </w:r>
          </w:p>
        </w:tc>
        <w:tc>
          <w:tcPr>
            <w:tcW w:w="1890" w:type="dxa"/>
            <w:vAlign w:val="center"/>
          </w:tcPr>
          <w:p w14:paraId="10B25082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16.1</w:t>
            </w:r>
          </w:p>
          <w:p w14:paraId="23C73EA1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512.9-4798.9)</w:t>
            </w:r>
          </w:p>
        </w:tc>
        <w:tc>
          <w:tcPr>
            <w:tcW w:w="720" w:type="dxa"/>
            <w:vAlign w:val="center"/>
          </w:tcPr>
          <w:p w14:paraId="2DBA7131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  <w:tc>
          <w:tcPr>
            <w:tcW w:w="720" w:type="dxa"/>
            <w:vAlign w:val="center"/>
          </w:tcPr>
          <w:p w14:paraId="6495424F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300110" w14:paraId="0C6D7D44" w14:textId="77777777" w:rsidTr="00D50854">
        <w:tc>
          <w:tcPr>
            <w:tcW w:w="1885" w:type="dxa"/>
            <w:vAlign w:val="center"/>
          </w:tcPr>
          <w:p w14:paraId="0A181449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86.C gp120</w:t>
            </w:r>
          </w:p>
        </w:tc>
        <w:tc>
          <w:tcPr>
            <w:tcW w:w="900" w:type="dxa"/>
            <w:vAlign w:val="center"/>
          </w:tcPr>
          <w:p w14:paraId="58CEEEBD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3/73</w:t>
            </w:r>
          </w:p>
        </w:tc>
        <w:tc>
          <w:tcPr>
            <w:tcW w:w="1890" w:type="dxa"/>
            <w:vAlign w:val="center"/>
          </w:tcPr>
          <w:p w14:paraId="15A9A7AC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% (95.0-100)</w:t>
            </w:r>
          </w:p>
        </w:tc>
        <w:tc>
          <w:tcPr>
            <w:tcW w:w="990" w:type="dxa"/>
            <w:vAlign w:val="center"/>
          </w:tcPr>
          <w:p w14:paraId="28923140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2/112</w:t>
            </w:r>
          </w:p>
        </w:tc>
        <w:tc>
          <w:tcPr>
            <w:tcW w:w="1890" w:type="dxa"/>
            <w:vAlign w:val="center"/>
          </w:tcPr>
          <w:p w14:paraId="0B782DD5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% (96.7-100)</w:t>
            </w:r>
          </w:p>
        </w:tc>
        <w:tc>
          <w:tcPr>
            <w:tcW w:w="900" w:type="dxa"/>
            <w:vAlign w:val="center"/>
          </w:tcPr>
          <w:p w14:paraId="1C830618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vAlign w:val="center"/>
          </w:tcPr>
          <w:p w14:paraId="698D85A8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90" w:type="dxa"/>
            <w:vAlign w:val="center"/>
          </w:tcPr>
          <w:p w14:paraId="754D6E0C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489.3</w:t>
            </w:r>
          </w:p>
          <w:p w14:paraId="3683B167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6115.2-30185.5)</w:t>
            </w:r>
          </w:p>
        </w:tc>
        <w:tc>
          <w:tcPr>
            <w:tcW w:w="1890" w:type="dxa"/>
            <w:vAlign w:val="center"/>
          </w:tcPr>
          <w:p w14:paraId="75399DBF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289.4</w:t>
            </w:r>
          </w:p>
          <w:p w14:paraId="3E65A6B7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5828.4-31014.8)</w:t>
            </w:r>
          </w:p>
        </w:tc>
        <w:tc>
          <w:tcPr>
            <w:tcW w:w="720" w:type="dxa"/>
            <w:vAlign w:val="center"/>
          </w:tcPr>
          <w:p w14:paraId="5CB99DE9" w14:textId="77777777" w:rsidR="00300110" w:rsidRPr="00A951B3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720" w:type="dxa"/>
            <w:vAlign w:val="center"/>
          </w:tcPr>
          <w:p w14:paraId="57EBCEE8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</w:p>
        </w:tc>
      </w:tr>
      <w:tr w:rsidR="00300110" w14:paraId="6B7010B6" w14:textId="77777777" w:rsidTr="00D50854">
        <w:tc>
          <w:tcPr>
            <w:tcW w:w="1885" w:type="dxa"/>
            <w:vAlign w:val="center"/>
          </w:tcPr>
          <w:p w14:paraId="5F6B4B27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V1.C gp120</w:t>
            </w:r>
          </w:p>
        </w:tc>
        <w:tc>
          <w:tcPr>
            <w:tcW w:w="900" w:type="dxa"/>
            <w:vAlign w:val="center"/>
          </w:tcPr>
          <w:p w14:paraId="322F12E0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3/73</w:t>
            </w:r>
          </w:p>
        </w:tc>
        <w:tc>
          <w:tcPr>
            <w:tcW w:w="1890" w:type="dxa"/>
            <w:vAlign w:val="center"/>
          </w:tcPr>
          <w:p w14:paraId="52F3F0F1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% (95.0-100)</w:t>
            </w:r>
          </w:p>
        </w:tc>
        <w:tc>
          <w:tcPr>
            <w:tcW w:w="990" w:type="dxa"/>
            <w:vAlign w:val="center"/>
          </w:tcPr>
          <w:p w14:paraId="736F3805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2/112</w:t>
            </w:r>
          </w:p>
        </w:tc>
        <w:tc>
          <w:tcPr>
            <w:tcW w:w="1890" w:type="dxa"/>
            <w:vAlign w:val="center"/>
          </w:tcPr>
          <w:p w14:paraId="0CC51C4B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% (96.7-100)</w:t>
            </w:r>
          </w:p>
        </w:tc>
        <w:tc>
          <w:tcPr>
            <w:tcW w:w="900" w:type="dxa"/>
            <w:vAlign w:val="center"/>
          </w:tcPr>
          <w:p w14:paraId="00DB221F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vAlign w:val="center"/>
          </w:tcPr>
          <w:p w14:paraId="71B8AD91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90" w:type="dxa"/>
            <w:vAlign w:val="center"/>
          </w:tcPr>
          <w:p w14:paraId="54E77741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799.5</w:t>
            </w:r>
          </w:p>
          <w:p w14:paraId="4ED6ED6D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6187.5-22097.5)</w:t>
            </w:r>
          </w:p>
        </w:tc>
        <w:tc>
          <w:tcPr>
            <w:tcW w:w="1890" w:type="dxa"/>
            <w:vAlign w:val="center"/>
          </w:tcPr>
          <w:p w14:paraId="265F4F42" w14:textId="22C53AD0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886.6</w:t>
            </w:r>
          </w:p>
          <w:p w14:paraId="31705698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5762.1-23069.0)</w:t>
            </w:r>
          </w:p>
        </w:tc>
        <w:tc>
          <w:tcPr>
            <w:tcW w:w="720" w:type="dxa"/>
            <w:vAlign w:val="center"/>
          </w:tcPr>
          <w:p w14:paraId="3DB6C0DD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</w:p>
        </w:tc>
        <w:tc>
          <w:tcPr>
            <w:tcW w:w="720" w:type="dxa"/>
            <w:vAlign w:val="center"/>
          </w:tcPr>
          <w:p w14:paraId="2711A83E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300110" w14:paraId="1C103D62" w14:textId="77777777" w:rsidTr="00D50854">
        <w:tc>
          <w:tcPr>
            <w:tcW w:w="1885" w:type="dxa"/>
            <w:vAlign w:val="center"/>
          </w:tcPr>
          <w:p w14:paraId="453E0D2E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 6 gp120.B</w:t>
            </w:r>
          </w:p>
        </w:tc>
        <w:tc>
          <w:tcPr>
            <w:tcW w:w="900" w:type="dxa"/>
            <w:vAlign w:val="center"/>
          </w:tcPr>
          <w:p w14:paraId="788C694F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/70</w:t>
            </w:r>
          </w:p>
        </w:tc>
        <w:tc>
          <w:tcPr>
            <w:tcW w:w="1890" w:type="dxa"/>
            <w:vAlign w:val="center"/>
          </w:tcPr>
          <w:p w14:paraId="3DB10678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% (94.8-100)</w:t>
            </w:r>
          </w:p>
        </w:tc>
        <w:tc>
          <w:tcPr>
            <w:tcW w:w="990" w:type="dxa"/>
            <w:vAlign w:val="center"/>
          </w:tcPr>
          <w:p w14:paraId="4B51EC5B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1/111</w:t>
            </w:r>
          </w:p>
        </w:tc>
        <w:tc>
          <w:tcPr>
            <w:tcW w:w="1890" w:type="dxa"/>
            <w:vAlign w:val="center"/>
          </w:tcPr>
          <w:p w14:paraId="20E532D5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% (96.7-100)</w:t>
            </w:r>
          </w:p>
        </w:tc>
        <w:tc>
          <w:tcPr>
            <w:tcW w:w="900" w:type="dxa"/>
            <w:vAlign w:val="center"/>
          </w:tcPr>
          <w:p w14:paraId="13DBCBB4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vAlign w:val="center"/>
          </w:tcPr>
          <w:p w14:paraId="72228650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90" w:type="dxa"/>
            <w:vAlign w:val="center"/>
          </w:tcPr>
          <w:p w14:paraId="3187A7AB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294.0</w:t>
            </w:r>
          </w:p>
          <w:p w14:paraId="3C3827A8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9923.1-24008.4)</w:t>
            </w:r>
          </w:p>
        </w:tc>
        <w:tc>
          <w:tcPr>
            <w:tcW w:w="1890" w:type="dxa"/>
            <w:vAlign w:val="center"/>
          </w:tcPr>
          <w:p w14:paraId="51563E62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792.5</w:t>
            </w:r>
          </w:p>
          <w:p w14:paraId="74A41415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6680.1-21726.1)</w:t>
            </w:r>
          </w:p>
        </w:tc>
        <w:tc>
          <w:tcPr>
            <w:tcW w:w="720" w:type="dxa"/>
            <w:vAlign w:val="center"/>
          </w:tcPr>
          <w:p w14:paraId="55A36BB4" w14:textId="77777777" w:rsidR="00300110" w:rsidRPr="00A951B3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51B3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720" w:type="dxa"/>
            <w:vAlign w:val="center"/>
          </w:tcPr>
          <w:p w14:paraId="7967BED0" w14:textId="543AE01D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300110" w14:paraId="3069C80E" w14:textId="77777777" w:rsidTr="00D50854">
        <w:tc>
          <w:tcPr>
            <w:tcW w:w="1885" w:type="dxa"/>
            <w:vAlign w:val="center"/>
          </w:tcPr>
          <w:p w14:paraId="360F89FB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ZM96 V1V2</w:t>
            </w:r>
          </w:p>
        </w:tc>
        <w:tc>
          <w:tcPr>
            <w:tcW w:w="900" w:type="dxa"/>
            <w:vAlign w:val="center"/>
          </w:tcPr>
          <w:p w14:paraId="0D2D3090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/70</w:t>
            </w:r>
          </w:p>
        </w:tc>
        <w:tc>
          <w:tcPr>
            <w:tcW w:w="1890" w:type="dxa"/>
            <w:vAlign w:val="center"/>
          </w:tcPr>
          <w:p w14:paraId="19ACB7A4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.3% (33.2-55.9)</w:t>
            </w:r>
          </w:p>
        </w:tc>
        <w:tc>
          <w:tcPr>
            <w:tcW w:w="990" w:type="dxa"/>
            <w:vAlign w:val="center"/>
          </w:tcPr>
          <w:p w14:paraId="120DD251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/111</w:t>
            </w:r>
          </w:p>
        </w:tc>
        <w:tc>
          <w:tcPr>
            <w:tcW w:w="1890" w:type="dxa"/>
            <w:vAlign w:val="center"/>
          </w:tcPr>
          <w:p w14:paraId="374A28B2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.4% (42.2-60.5)</w:t>
            </w:r>
          </w:p>
        </w:tc>
        <w:tc>
          <w:tcPr>
            <w:tcW w:w="900" w:type="dxa"/>
            <w:vAlign w:val="center"/>
          </w:tcPr>
          <w:p w14:paraId="33080224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900" w:type="dxa"/>
            <w:vAlign w:val="center"/>
          </w:tcPr>
          <w:p w14:paraId="5546F1DF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90" w:type="dxa"/>
            <w:vAlign w:val="center"/>
          </w:tcPr>
          <w:p w14:paraId="1DB9ED34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63.5</w:t>
            </w:r>
          </w:p>
          <w:p w14:paraId="00CD9AAB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544.0-1710.5)</w:t>
            </w:r>
          </w:p>
        </w:tc>
        <w:tc>
          <w:tcPr>
            <w:tcW w:w="1890" w:type="dxa"/>
            <w:vAlign w:val="center"/>
          </w:tcPr>
          <w:p w14:paraId="6AB33D21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07.5</w:t>
            </w:r>
          </w:p>
          <w:p w14:paraId="793CFEDE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628.5-2874.8)</w:t>
            </w:r>
          </w:p>
        </w:tc>
        <w:tc>
          <w:tcPr>
            <w:tcW w:w="720" w:type="dxa"/>
            <w:vAlign w:val="center"/>
          </w:tcPr>
          <w:p w14:paraId="340A74D3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720" w:type="dxa"/>
            <w:vAlign w:val="center"/>
          </w:tcPr>
          <w:p w14:paraId="103084F8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300110" w14:paraId="321249B0" w14:textId="77777777" w:rsidTr="00D50854">
        <w:tc>
          <w:tcPr>
            <w:tcW w:w="1885" w:type="dxa"/>
            <w:vAlign w:val="center"/>
          </w:tcPr>
          <w:p w14:paraId="652C9022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86.C V1V2</w:t>
            </w:r>
          </w:p>
        </w:tc>
        <w:tc>
          <w:tcPr>
            <w:tcW w:w="900" w:type="dxa"/>
            <w:vAlign w:val="center"/>
          </w:tcPr>
          <w:p w14:paraId="79A25A64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/72</w:t>
            </w:r>
          </w:p>
        </w:tc>
        <w:tc>
          <w:tcPr>
            <w:tcW w:w="1890" w:type="dxa"/>
            <w:vAlign w:val="center"/>
          </w:tcPr>
          <w:p w14:paraId="647299B3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2.2% (61.0-81.2)</w:t>
            </w:r>
          </w:p>
        </w:tc>
        <w:tc>
          <w:tcPr>
            <w:tcW w:w="990" w:type="dxa"/>
            <w:vAlign w:val="center"/>
          </w:tcPr>
          <w:p w14:paraId="1B7F4D1C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7/111</w:t>
            </w:r>
          </w:p>
        </w:tc>
        <w:tc>
          <w:tcPr>
            <w:tcW w:w="1890" w:type="dxa"/>
            <w:vAlign w:val="center"/>
          </w:tcPr>
          <w:p w14:paraId="7DBDDFEB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9.4% (60.3-77.2)</w:t>
            </w:r>
          </w:p>
        </w:tc>
        <w:tc>
          <w:tcPr>
            <w:tcW w:w="900" w:type="dxa"/>
            <w:vAlign w:val="center"/>
          </w:tcPr>
          <w:p w14:paraId="784435C6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  <w:tc>
          <w:tcPr>
            <w:tcW w:w="900" w:type="dxa"/>
            <w:vAlign w:val="center"/>
          </w:tcPr>
          <w:p w14:paraId="6BCFF36C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90" w:type="dxa"/>
            <w:vAlign w:val="center"/>
          </w:tcPr>
          <w:p w14:paraId="23BA783D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42.5</w:t>
            </w:r>
          </w:p>
          <w:p w14:paraId="43A37555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598.6-2604.4)</w:t>
            </w:r>
          </w:p>
        </w:tc>
        <w:tc>
          <w:tcPr>
            <w:tcW w:w="1890" w:type="dxa"/>
            <w:vAlign w:val="center"/>
          </w:tcPr>
          <w:p w14:paraId="70D9080E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90.5</w:t>
            </w:r>
          </w:p>
          <w:p w14:paraId="5116FA8B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400.5-2571.5)</w:t>
            </w:r>
          </w:p>
        </w:tc>
        <w:tc>
          <w:tcPr>
            <w:tcW w:w="720" w:type="dxa"/>
            <w:vAlign w:val="center"/>
          </w:tcPr>
          <w:p w14:paraId="79969144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720" w:type="dxa"/>
            <w:vAlign w:val="center"/>
          </w:tcPr>
          <w:p w14:paraId="204FD7B0" w14:textId="28EA7A48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</w:tr>
      <w:tr w:rsidR="00300110" w14:paraId="0002D3EB" w14:textId="77777777" w:rsidTr="00D50854">
        <w:tc>
          <w:tcPr>
            <w:tcW w:w="1885" w:type="dxa"/>
            <w:vAlign w:val="center"/>
          </w:tcPr>
          <w:p w14:paraId="02A1BB1C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V1.C V1V2</w:t>
            </w:r>
          </w:p>
        </w:tc>
        <w:tc>
          <w:tcPr>
            <w:tcW w:w="900" w:type="dxa"/>
            <w:vAlign w:val="center"/>
          </w:tcPr>
          <w:p w14:paraId="1193D04E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/70</w:t>
            </w:r>
          </w:p>
        </w:tc>
        <w:tc>
          <w:tcPr>
            <w:tcW w:w="1890" w:type="dxa"/>
            <w:vAlign w:val="center"/>
          </w:tcPr>
          <w:p w14:paraId="6EAAFD7A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.6% (46.9-69.4)</w:t>
            </w:r>
          </w:p>
        </w:tc>
        <w:tc>
          <w:tcPr>
            <w:tcW w:w="990" w:type="dxa"/>
            <w:vAlign w:val="center"/>
          </w:tcPr>
          <w:p w14:paraId="30CB2A8E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/108</w:t>
            </w:r>
          </w:p>
        </w:tc>
        <w:tc>
          <w:tcPr>
            <w:tcW w:w="1890" w:type="dxa"/>
            <w:vAlign w:val="center"/>
          </w:tcPr>
          <w:p w14:paraId="7D2C5F86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.8% (55.4-73.2)</w:t>
            </w:r>
          </w:p>
        </w:tc>
        <w:tc>
          <w:tcPr>
            <w:tcW w:w="900" w:type="dxa"/>
            <w:vAlign w:val="center"/>
          </w:tcPr>
          <w:p w14:paraId="2A59A4FF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900" w:type="dxa"/>
            <w:vAlign w:val="center"/>
          </w:tcPr>
          <w:p w14:paraId="4C1B944A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90" w:type="dxa"/>
            <w:vAlign w:val="center"/>
          </w:tcPr>
          <w:p w14:paraId="5914C9ED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68.5</w:t>
            </w:r>
          </w:p>
          <w:p w14:paraId="0D936A48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590.2-4847.8)</w:t>
            </w:r>
          </w:p>
        </w:tc>
        <w:tc>
          <w:tcPr>
            <w:tcW w:w="1890" w:type="dxa"/>
            <w:vAlign w:val="center"/>
          </w:tcPr>
          <w:p w14:paraId="6B61162F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26.9</w:t>
            </w:r>
          </w:p>
          <w:p w14:paraId="069CF49A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573.5-3461.0)</w:t>
            </w:r>
          </w:p>
        </w:tc>
        <w:tc>
          <w:tcPr>
            <w:tcW w:w="720" w:type="dxa"/>
            <w:vAlign w:val="center"/>
          </w:tcPr>
          <w:p w14:paraId="4E605E3C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720" w:type="dxa"/>
            <w:vAlign w:val="center"/>
          </w:tcPr>
          <w:p w14:paraId="620BF6AA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300110" w14:paraId="56DA01FF" w14:textId="77777777" w:rsidTr="00467A68"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07889107" w14:textId="1A4EA4C1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="00B4350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aseA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V1V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D3064EE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/7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649CC64A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.9% (28.5-50.4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D6FDEB8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3/11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77C030E0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.8% (47.5-65.6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3200148" w14:textId="77777777" w:rsidR="00300110" w:rsidRPr="00B53061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061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DDDDD08" w14:textId="036DFBD5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6E2F3E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63754662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31</w:t>
            </w:r>
          </w:p>
          <w:p w14:paraId="251A0C93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425.6-2047.2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73611740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4.3</w:t>
            </w:r>
          </w:p>
          <w:p w14:paraId="6EC5E6C3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58.2-1109.8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3932B210" w14:textId="77777777" w:rsidR="00300110" w:rsidRPr="00B53061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061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8E5E6F4" w14:textId="4661F193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</w:tr>
      <w:tr w:rsidR="00467A68" w14:paraId="56296141" w14:textId="77777777" w:rsidTr="00467A68">
        <w:tc>
          <w:tcPr>
            <w:tcW w:w="14575" w:type="dxa"/>
            <w:gridSpan w:val="11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E2A039" w14:textId="41366389" w:rsidR="00467A68" w:rsidRPr="00467A68" w:rsidRDefault="00467A68" w:rsidP="00467A6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lightGray"/>
              </w:rPr>
            </w:pPr>
            <w:r w:rsidRPr="00467A6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nding IgG3 Antibodies</w:t>
            </w:r>
          </w:p>
        </w:tc>
      </w:tr>
      <w:tr w:rsidR="00DD39A5" w14:paraId="417FE5A2" w14:textId="77777777" w:rsidTr="00D50854"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50C3C258" w14:textId="1B8C2A01" w:rsidR="00DD39A5" w:rsidRDefault="00467A68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ZM96.C gp12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1037C18" w14:textId="7B3D4F07" w:rsidR="00DD39A5" w:rsidRDefault="00645274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="00467A68">
              <w:rPr>
                <w:rFonts w:ascii="Times New Roman" w:hAnsi="Times New Roman" w:cs="Times New Roman"/>
                <w:sz w:val="22"/>
                <w:szCs w:val="22"/>
              </w:rPr>
              <w:t>/7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7DBC5B30" w14:textId="6249BC9F" w:rsidR="00DD39A5" w:rsidRDefault="00EA2528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.7% (31.0-53.2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E0342AA" w14:textId="46121AEA" w:rsidR="00DD39A5" w:rsidRDefault="00645274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</w:t>
            </w:r>
            <w:r w:rsidR="00467A68">
              <w:rPr>
                <w:rFonts w:ascii="Times New Roman" w:hAnsi="Times New Roman" w:cs="Times New Roman"/>
                <w:sz w:val="22"/>
                <w:szCs w:val="22"/>
              </w:rPr>
              <w:t>/11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1E214D4D" w14:textId="5D371CF5" w:rsidR="00DD39A5" w:rsidRDefault="00EA2528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.1% (26.9-44.4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E9F38C5" w14:textId="35015FC4" w:rsidR="00DD39A5" w:rsidRPr="00B53061" w:rsidRDefault="00EA2528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D51C771" w14:textId="10C3ADCF" w:rsidR="00DD39A5" w:rsidRDefault="00EA2528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33E3A7FF" w14:textId="77777777" w:rsidR="00467A68" w:rsidRDefault="00EA2528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5.9</w:t>
            </w:r>
          </w:p>
          <w:p w14:paraId="055D06DB" w14:textId="278A033F" w:rsidR="00EA2528" w:rsidRDefault="00EA2528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52.9-482.4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6B350DC4" w14:textId="77777777" w:rsidR="00467A68" w:rsidRDefault="00EA2528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1.0</w:t>
            </w:r>
          </w:p>
          <w:p w14:paraId="5CDCBA00" w14:textId="62D1821A" w:rsidR="00EA2528" w:rsidRDefault="00EA2528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52.1-422.2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AD885EB" w14:textId="6DD7144A" w:rsidR="00DD39A5" w:rsidRPr="00B53061" w:rsidRDefault="00EA2528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F963BC5" w14:textId="6F325FA7" w:rsidR="00DD39A5" w:rsidRDefault="00EA2528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EA2528" w14:paraId="230BE9EA" w14:textId="77777777" w:rsidTr="00D50854"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01F116CD" w14:textId="39904911" w:rsidR="00EA2528" w:rsidRDefault="00EA2528" w:rsidP="00EA25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86.C gp12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904629C" w14:textId="6BF42059" w:rsidR="00EA2528" w:rsidRDefault="00190E88" w:rsidP="00EA25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2</w:t>
            </w:r>
            <w:r w:rsidR="00EA2528">
              <w:rPr>
                <w:rFonts w:ascii="Times New Roman" w:hAnsi="Times New Roman" w:cs="Times New Roman"/>
                <w:sz w:val="22"/>
                <w:szCs w:val="22"/>
              </w:rPr>
              <w:t>/7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5847ADA0" w14:textId="6B9E153A" w:rsidR="00EA2528" w:rsidRDefault="00EA2528" w:rsidP="00EA25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% (94.9-1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0DCB162" w14:textId="6D909FBE" w:rsidR="00EA2528" w:rsidRDefault="00190E88" w:rsidP="00EA25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  <w:r w:rsidR="00EA2528">
              <w:rPr>
                <w:rFonts w:ascii="Times New Roman" w:hAnsi="Times New Roman" w:cs="Times New Roman"/>
                <w:sz w:val="22"/>
                <w:szCs w:val="22"/>
              </w:rPr>
              <w:t>/11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3D8DE9C6" w14:textId="0696BEF2" w:rsidR="00EA2528" w:rsidRDefault="00EA2528" w:rsidP="00EA25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% (96.7-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84E1D5C" w14:textId="6027EBA1" w:rsidR="00EA2528" w:rsidRPr="00B53061" w:rsidRDefault="00EA2528" w:rsidP="00EA25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7C91063" w14:textId="768775A6" w:rsidR="00EA2528" w:rsidRDefault="00EA2528" w:rsidP="00EA25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45B94C4D" w14:textId="77777777" w:rsidR="00EA2528" w:rsidRDefault="00EA2528" w:rsidP="00EA25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56.8</w:t>
            </w:r>
          </w:p>
          <w:p w14:paraId="3786881F" w14:textId="70B10E7F" w:rsidR="00EA2528" w:rsidRDefault="00EA2528" w:rsidP="00EA25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890.2-4893.6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538606E3" w14:textId="77777777" w:rsidR="00EA2528" w:rsidRDefault="00EA2528" w:rsidP="00EA25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25.5</w:t>
            </w:r>
          </w:p>
          <w:p w14:paraId="3F20E527" w14:textId="57C309E8" w:rsidR="00EA2528" w:rsidRDefault="00EA2528" w:rsidP="00EA25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755.2-3532.4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C03E57A" w14:textId="705FE225" w:rsidR="00EA2528" w:rsidRPr="00B53061" w:rsidRDefault="00EA2528" w:rsidP="00EA25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C877121" w14:textId="29738F9E" w:rsidR="00EA2528" w:rsidRDefault="00EA2528" w:rsidP="00EA25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</w:tr>
      <w:tr w:rsidR="00DD39A5" w14:paraId="02A04EAD" w14:textId="77777777" w:rsidTr="00D50854"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3413E770" w14:textId="7408CBFA" w:rsidR="00DD39A5" w:rsidRDefault="00467A68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V1.C gp12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AA27FBD" w14:textId="17DA9621" w:rsidR="00DD39A5" w:rsidRDefault="00154A33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</w:t>
            </w:r>
            <w:r w:rsidR="00470B78">
              <w:rPr>
                <w:rFonts w:ascii="Times New Roman" w:hAnsi="Times New Roman" w:cs="Times New Roman"/>
                <w:sz w:val="22"/>
                <w:szCs w:val="22"/>
              </w:rPr>
              <w:t>/7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470B5D83" w14:textId="3EB757EC" w:rsidR="00DD39A5" w:rsidRDefault="00470B78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6.1% (76.3-92.3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A0F3B24" w14:textId="3A2632CA" w:rsidR="00DD39A5" w:rsidRDefault="00154A33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</w:t>
            </w:r>
            <w:r w:rsidR="00470B78">
              <w:rPr>
                <w:rFonts w:ascii="Times New Roman" w:hAnsi="Times New Roman" w:cs="Times New Roman"/>
                <w:sz w:val="22"/>
                <w:szCs w:val="22"/>
              </w:rPr>
              <w:t>/11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555C91AB" w14:textId="43B2A09B" w:rsidR="00DD39A5" w:rsidRDefault="00470B78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6.6% (67.9-83.5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B4D32CC" w14:textId="08605804" w:rsidR="00DD39A5" w:rsidRPr="00B53061" w:rsidRDefault="00470B78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BA2A89B" w14:textId="1A20DF7F" w:rsidR="00DD39A5" w:rsidRDefault="00470B78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0C01B0F3" w14:textId="77777777" w:rsidR="00DD39A5" w:rsidRDefault="00470B78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9.5</w:t>
            </w:r>
          </w:p>
          <w:p w14:paraId="6A2B1CBF" w14:textId="1DC20865" w:rsidR="00470B78" w:rsidRDefault="00470B78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44.8-982.6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632FB99A" w14:textId="77777777" w:rsidR="00DD39A5" w:rsidRDefault="00470B78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6.5</w:t>
            </w:r>
          </w:p>
          <w:p w14:paraId="12FAAE72" w14:textId="3AEF5A33" w:rsidR="00470B78" w:rsidRDefault="00470B78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60.0-1076.0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360303D6" w14:textId="43650859" w:rsidR="00DD39A5" w:rsidRPr="00B53061" w:rsidRDefault="00470B78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CB6F9F7" w14:textId="15FE1F11" w:rsidR="00DD39A5" w:rsidRDefault="00470B78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DD39A5" w14:paraId="62B48CEA" w14:textId="77777777" w:rsidTr="00D50854"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5DD1F2D1" w14:textId="390EC626" w:rsidR="00DD39A5" w:rsidRDefault="00467A68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 6 gp120.B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A5D3695" w14:textId="5149915C" w:rsidR="00DD39A5" w:rsidRDefault="007D3342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 w:rsidR="00C90E1B">
              <w:rPr>
                <w:rFonts w:ascii="Times New Roman" w:hAnsi="Times New Roman" w:cs="Times New Roman"/>
                <w:sz w:val="22"/>
                <w:szCs w:val="22"/>
              </w:rPr>
              <w:t>/7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4503D93B" w14:textId="4AFFF246" w:rsidR="00DD39A5" w:rsidRDefault="00C90E1B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.7% (55.2-76.5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FB183E0" w14:textId="711A4BD6" w:rsidR="00DD39A5" w:rsidRDefault="007D3342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8</w:t>
            </w:r>
            <w:r w:rsidR="00C90E1B">
              <w:rPr>
                <w:rFonts w:ascii="Times New Roman" w:hAnsi="Times New Roman" w:cs="Times New Roman"/>
                <w:sz w:val="22"/>
                <w:szCs w:val="22"/>
              </w:rPr>
              <w:t>/11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181D013E" w14:textId="3487713E" w:rsidR="00DD39A5" w:rsidRDefault="00C90E1B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1.3% (52.0-69.8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BC56B56" w14:textId="38E89F9F" w:rsidR="00DD39A5" w:rsidRPr="00B53061" w:rsidRDefault="00C90E1B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FB3847A" w14:textId="4F40752C" w:rsidR="00DD39A5" w:rsidRDefault="00C90E1B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2743234A" w14:textId="77777777" w:rsidR="00DD39A5" w:rsidRDefault="00C90E1B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5.6</w:t>
            </w:r>
          </w:p>
          <w:p w14:paraId="34EE2C0A" w14:textId="403A259D" w:rsidR="00C90E1B" w:rsidRDefault="00C90E1B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77.6-454.5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48E53C3B" w14:textId="77777777" w:rsidR="00DD39A5" w:rsidRDefault="00C90E1B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2.6</w:t>
            </w:r>
          </w:p>
          <w:p w14:paraId="301C4ECE" w14:textId="6017018E" w:rsidR="00C90E1B" w:rsidRDefault="00C90E1B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77.5-395.4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9080023" w14:textId="1200E3E1" w:rsidR="00DD39A5" w:rsidRPr="00B53061" w:rsidRDefault="00C90E1B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2FA2D9C" w14:textId="4732F3BF" w:rsidR="00DD39A5" w:rsidRDefault="00C90E1B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DD39A5" w14:paraId="728F5F2F" w14:textId="77777777" w:rsidTr="00D50854"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1BE89BDA" w14:textId="0D207687" w:rsidR="00DD39A5" w:rsidRDefault="00467A68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ZM96 V1V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5AFA9A0" w14:textId="4353D2FA" w:rsidR="00DD39A5" w:rsidRDefault="00A475D2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CC71FF">
              <w:rPr>
                <w:rFonts w:ascii="Times New Roman" w:hAnsi="Times New Roman" w:cs="Times New Roman"/>
                <w:sz w:val="22"/>
                <w:szCs w:val="22"/>
              </w:rPr>
              <w:t>/7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7F0B3823" w14:textId="5596ADFB" w:rsidR="00DD39A5" w:rsidRDefault="00CC71FF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2% (1.4-11.6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C758ED3" w14:textId="04D03BF8" w:rsidR="00DD39A5" w:rsidRDefault="00A475D2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CC71FF">
              <w:rPr>
                <w:rFonts w:ascii="Times New Roman" w:hAnsi="Times New Roman" w:cs="Times New Roman"/>
                <w:sz w:val="22"/>
                <w:szCs w:val="22"/>
              </w:rPr>
              <w:t>/11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74F51515" w14:textId="74758151" w:rsidR="00DD39A5" w:rsidRDefault="00CC71FF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4% (3.1-12.6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936BE23" w14:textId="61DB8D7E" w:rsidR="00DD39A5" w:rsidRPr="00B53061" w:rsidRDefault="00CC71FF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4293A21" w14:textId="3ECFFF7A" w:rsidR="00DD39A5" w:rsidRDefault="00CC71FF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2DB1A5BD" w14:textId="77777777" w:rsidR="00DD39A5" w:rsidRDefault="00CC71FF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77.8</w:t>
            </w:r>
          </w:p>
          <w:p w14:paraId="7CA7CFBD" w14:textId="5EBDC5C2" w:rsidR="00CC71FF" w:rsidRDefault="00CC71FF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620.9-2947.4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2DA82D58" w14:textId="77777777" w:rsidR="00DD39A5" w:rsidRDefault="00CC71FF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2</w:t>
            </w:r>
          </w:p>
          <w:p w14:paraId="4CD97800" w14:textId="58EA1A89" w:rsidR="00CC71FF" w:rsidRDefault="00CC71FF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503.1-2212.8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DDD7908" w14:textId="0823C928" w:rsidR="00DD39A5" w:rsidRPr="00B53061" w:rsidRDefault="00CC71FF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4790A5D" w14:textId="5FE8AA44" w:rsidR="00DD39A5" w:rsidRDefault="00CC71FF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DD39A5" w14:paraId="59935B88" w14:textId="77777777" w:rsidTr="00D50854"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7B33980D" w14:textId="69C93719" w:rsidR="00DD39A5" w:rsidRDefault="00467A68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86.C V1V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55D2B14" w14:textId="75AE85CB" w:rsidR="00DD39A5" w:rsidRDefault="00EC4826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="00727AC5">
              <w:rPr>
                <w:rFonts w:ascii="Times New Roman" w:hAnsi="Times New Roman" w:cs="Times New Roman"/>
                <w:sz w:val="22"/>
                <w:szCs w:val="22"/>
              </w:rPr>
              <w:t>/7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624A5796" w14:textId="404BB3BB" w:rsidR="00DD39A5" w:rsidRDefault="00727AC5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8% (13.1-31.6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90EED9B" w14:textId="332D51DA" w:rsidR="00DD39A5" w:rsidRDefault="00EC4826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="00727AC5">
              <w:rPr>
                <w:rFonts w:ascii="Times New Roman" w:hAnsi="Times New Roman" w:cs="Times New Roman"/>
                <w:sz w:val="22"/>
                <w:szCs w:val="22"/>
              </w:rPr>
              <w:t>/11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2CBE4487" w14:textId="7A4BEB6E" w:rsidR="00DD39A5" w:rsidRDefault="00727AC5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.3% (17.3-33.1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A57B421" w14:textId="12D94085" w:rsidR="00DD39A5" w:rsidRPr="00B53061" w:rsidRDefault="00727AC5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1A61B99" w14:textId="338CFBCB" w:rsidR="00DD39A5" w:rsidRDefault="00727AC5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11789029" w14:textId="77777777" w:rsidR="00DD39A5" w:rsidRDefault="00727AC5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4.8</w:t>
            </w:r>
          </w:p>
          <w:p w14:paraId="4C7D8C9B" w14:textId="64E3E861" w:rsidR="00727AC5" w:rsidRDefault="00727AC5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09.5-534.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3719648F" w14:textId="77777777" w:rsidR="00DD39A5" w:rsidRDefault="00727AC5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6.0</w:t>
            </w:r>
          </w:p>
          <w:p w14:paraId="0787EFDA" w14:textId="0BE44E8E" w:rsidR="00727AC5" w:rsidRDefault="00727AC5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91.8-650.5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50933FF" w14:textId="63C458FC" w:rsidR="00DD39A5" w:rsidRPr="00B53061" w:rsidRDefault="00727AC5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D1C8126" w14:textId="7E96A737" w:rsidR="00DD39A5" w:rsidRDefault="00727AC5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467A68" w14:paraId="772224BA" w14:textId="77777777" w:rsidTr="00D50854"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7E6AFFDE" w14:textId="32310FA4" w:rsidR="00467A68" w:rsidRDefault="00467A68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V1.C V1V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9E6E214" w14:textId="3DB48326" w:rsidR="00467A68" w:rsidRDefault="00EC4826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664DEC">
              <w:rPr>
                <w:rFonts w:ascii="Times New Roman" w:hAnsi="Times New Roman" w:cs="Times New Roman"/>
                <w:sz w:val="22"/>
                <w:szCs w:val="22"/>
              </w:rPr>
              <w:t>/73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597C11F9" w14:textId="378C62CE" w:rsidR="00467A68" w:rsidRDefault="00664DEC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6% (4.7-18.5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7CA6F34" w14:textId="3CD65346" w:rsidR="00467A68" w:rsidRDefault="00EC4826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="00664DEC">
              <w:rPr>
                <w:rFonts w:ascii="Times New Roman" w:hAnsi="Times New Roman" w:cs="Times New Roman"/>
                <w:sz w:val="22"/>
                <w:szCs w:val="22"/>
              </w:rPr>
              <w:t>/108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7C18C706" w14:textId="12DAF61A" w:rsidR="00467A68" w:rsidRDefault="00664DEC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1</w:t>
            </w:r>
            <w:r w:rsidR="00A9162C">
              <w:rPr>
                <w:rFonts w:ascii="Times New Roman" w:hAnsi="Times New Roman" w:cs="Times New Roman"/>
                <w:sz w:val="22"/>
                <w:szCs w:val="22"/>
              </w:rPr>
              <w:t>%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6.5-18.4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D9826AA" w14:textId="78B4C501" w:rsidR="00467A68" w:rsidRPr="00B53061" w:rsidRDefault="00664DEC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11040C5" w14:textId="49F6B551" w:rsidR="00467A68" w:rsidRDefault="00664DEC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41DDC7F7" w14:textId="77777777" w:rsidR="00467A68" w:rsidRDefault="00664DEC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10.5</w:t>
            </w:r>
          </w:p>
          <w:p w14:paraId="57918674" w14:textId="01205659" w:rsidR="00664DEC" w:rsidRDefault="00664DEC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421.6-1779.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1104BF44" w14:textId="77777777" w:rsidR="00467A68" w:rsidRDefault="00664DEC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4.3</w:t>
            </w:r>
          </w:p>
          <w:p w14:paraId="04DFF586" w14:textId="668C8F4D" w:rsidR="00664DEC" w:rsidRDefault="00664DEC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72.2-2510.2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EDABFF1" w14:textId="0191CE7A" w:rsidR="00467A68" w:rsidRPr="00B53061" w:rsidRDefault="00664DEC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902451C" w14:textId="51AADA7D" w:rsidR="00467A68" w:rsidRDefault="00664DEC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467A68" w14:paraId="75040EC4" w14:textId="77777777" w:rsidTr="00891F33"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0F50D257" w14:textId="3E664336" w:rsidR="00467A68" w:rsidRDefault="00467A68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="00B4350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aseA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V1V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AA20309" w14:textId="6F6DC869" w:rsidR="00467A68" w:rsidRDefault="00EC4826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A9162C">
              <w:rPr>
                <w:rFonts w:ascii="Times New Roman" w:hAnsi="Times New Roman" w:cs="Times New Roman"/>
                <w:sz w:val="22"/>
                <w:szCs w:val="22"/>
              </w:rPr>
              <w:t>/7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245B4949" w14:textId="6867F051" w:rsidR="00467A68" w:rsidRDefault="00A9162C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9% (3.0-15.2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D174744" w14:textId="6AEB2D1C" w:rsidR="00467A68" w:rsidRDefault="00EC4826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A9162C">
              <w:rPr>
                <w:rFonts w:ascii="Times New Roman" w:hAnsi="Times New Roman" w:cs="Times New Roman"/>
                <w:sz w:val="22"/>
                <w:szCs w:val="22"/>
              </w:rPr>
              <w:t>/11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6115DC0F" w14:textId="7F664E68" w:rsidR="00467A68" w:rsidRDefault="00A9162C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1% (5.0-15.9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EA81BEB" w14:textId="3CF14E65" w:rsidR="00467A68" w:rsidRPr="00B53061" w:rsidRDefault="00A9162C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243D280" w14:textId="10594832" w:rsidR="00467A68" w:rsidRDefault="00A9162C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5748B32C" w14:textId="77777777" w:rsidR="00467A68" w:rsidRDefault="00A9162C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2.3</w:t>
            </w:r>
          </w:p>
          <w:p w14:paraId="6EEF40F4" w14:textId="3F10327A" w:rsidR="00A9162C" w:rsidRDefault="00A9162C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20.5-564.2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05DB9E0B" w14:textId="77777777" w:rsidR="00467A68" w:rsidRDefault="00A9162C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7.8</w:t>
            </w:r>
          </w:p>
          <w:p w14:paraId="6B9BC347" w14:textId="1274D643" w:rsidR="00A9162C" w:rsidRDefault="00A9162C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80.7-1367.3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19F77B3" w14:textId="540E2F91" w:rsidR="00467A68" w:rsidRPr="00B53061" w:rsidRDefault="00A9162C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DBFE012" w14:textId="3F43B168" w:rsidR="00467A68" w:rsidRDefault="00A9162C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91F33" w14:paraId="34B9D2B3" w14:textId="77777777" w:rsidTr="00891F33">
        <w:tc>
          <w:tcPr>
            <w:tcW w:w="14575" w:type="dxa"/>
            <w:gridSpan w:val="11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1D7260" w14:textId="781390C8" w:rsidR="00891F33" w:rsidRPr="00891F33" w:rsidRDefault="00891F33" w:rsidP="00891F3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gG and IgG3 Magnitude-Breadth Scores</w:t>
            </w:r>
          </w:p>
        </w:tc>
      </w:tr>
      <w:tr w:rsidR="00891F33" w14:paraId="6FB59A5D" w14:textId="77777777" w:rsidTr="0052394F">
        <w:tc>
          <w:tcPr>
            <w:tcW w:w="14575" w:type="dxa"/>
            <w:gridSpan w:val="11"/>
            <w:tcBorders>
              <w:bottom w:val="single" w:sz="4" w:space="0" w:color="auto"/>
            </w:tcBorders>
            <w:vAlign w:val="center"/>
          </w:tcPr>
          <w:p w14:paraId="5964163A" w14:textId="748DA179" w:rsidR="00891F33" w:rsidRPr="00891F33" w:rsidRDefault="00891F33" w:rsidP="00891F3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91F3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IgG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ntibody Breadth</w:t>
            </w:r>
            <w:r w:rsidR="00B435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cores</w:t>
            </w:r>
          </w:p>
        </w:tc>
      </w:tr>
      <w:tr w:rsidR="00891F33" w14:paraId="6E4099D2" w14:textId="77777777" w:rsidTr="00D50854"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3E43898F" w14:textId="5DC71006" w:rsidR="00891F33" w:rsidRDefault="00891F33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1V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0011AA6" w14:textId="746A8642" w:rsidR="00891F33" w:rsidRDefault="00891F33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05683B22" w14:textId="6088C6A9" w:rsidR="00891F33" w:rsidRDefault="00891F33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AB13F40" w14:textId="5D6C304A" w:rsidR="00891F33" w:rsidRDefault="00891F33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4CD4410F" w14:textId="23CEABFA" w:rsidR="00891F33" w:rsidRDefault="00891F33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5D0A8E1" w14:textId="4651ADDE" w:rsidR="00891F33" w:rsidRDefault="00891F33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0EB7DB5" w14:textId="35C147A3" w:rsidR="00891F33" w:rsidRDefault="00891F33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0F049E91" w14:textId="77777777" w:rsidR="00891F33" w:rsidRDefault="00891F33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</w:t>
            </w:r>
          </w:p>
          <w:p w14:paraId="5542448C" w14:textId="4B905F19" w:rsidR="00891F33" w:rsidRDefault="00891F33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5-2.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518963C6" w14:textId="77777777" w:rsidR="00891F33" w:rsidRDefault="00891F33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  <w:p w14:paraId="6A4C86BF" w14:textId="5D2B54BE" w:rsidR="00891F33" w:rsidRDefault="00891F33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6-2.9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4DA5011" w14:textId="5DBD366F" w:rsidR="00891F33" w:rsidRDefault="00891F33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63E4743" w14:textId="73F2EB99" w:rsidR="00891F33" w:rsidRDefault="00891F33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</w:tr>
      <w:tr w:rsidR="00891F33" w14:paraId="7283328F" w14:textId="77777777" w:rsidTr="00D50854"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1321269D" w14:textId="0C49D293" w:rsidR="00891F33" w:rsidRDefault="00891F33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p12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9D31997" w14:textId="35CC7ADD" w:rsidR="00891F33" w:rsidRDefault="00ED33CD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3289BDC7" w14:textId="068BC6CD" w:rsidR="00891F33" w:rsidRDefault="00ED33CD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94241F3" w14:textId="48DDF59A" w:rsidR="00891F33" w:rsidRDefault="00ED33CD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2DE8EC22" w14:textId="2AC8EF7D" w:rsidR="00891F33" w:rsidRDefault="00ED33CD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BB79A8F" w14:textId="6BA3EAB4" w:rsidR="00891F33" w:rsidRDefault="00ED33CD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DB1415C" w14:textId="16EE9BDE" w:rsidR="00891F33" w:rsidRDefault="00ED33CD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74D6E6CC" w14:textId="400C68CE" w:rsidR="00891F33" w:rsidRDefault="00ED33CD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2</w:t>
            </w:r>
          </w:p>
          <w:p w14:paraId="04251EFF" w14:textId="6AF6E3FC" w:rsidR="00ED33CD" w:rsidRDefault="00ED33CD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4.0-4.3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204009F4" w14:textId="77777777" w:rsidR="00891F33" w:rsidRDefault="00ED33CD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1</w:t>
            </w:r>
          </w:p>
          <w:p w14:paraId="1F22D56F" w14:textId="6E30F9DF" w:rsidR="00ED33CD" w:rsidRDefault="00ED33CD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3.9-4.2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662D107" w14:textId="01B97324" w:rsidR="00891F33" w:rsidRDefault="00ED33CD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7F9BAE1" w14:textId="6DF97BF9" w:rsidR="00891F33" w:rsidRDefault="00ED33CD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</w:tr>
      <w:tr w:rsidR="00891F33" w14:paraId="7C9FBDD3" w14:textId="77777777" w:rsidTr="00D50854"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5EE175B8" w14:textId="7A7AA875" w:rsidR="00891F33" w:rsidRDefault="00891F33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p14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A6DEB5D" w14:textId="3A2C6943" w:rsidR="00891F33" w:rsidRDefault="000407B1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35EB0842" w14:textId="2068F9E8" w:rsidR="00891F33" w:rsidRDefault="000407B1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4A88BAB" w14:textId="6DEE5895" w:rsidR="00891F33" w:rsidRDefault="000407B1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2102E1BC" w14:textId="438E7AE7" w:rsidR="00891F33" w:rsidRDefault="000407B1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69AAF22" w14:textId="1C0DC523" w:rsidR="00891F33" w:rsidRDefault="000407B1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73D69EA" w14:textId="355586FD" w:rsidR="00891F33" w:rsidRDefault="000407B1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679BF914" w14:textId="77777777" w:rsidR="00891F33" w:rsidRDefault="000407B1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2</w:t>
            </w:r>
          </w:p>
          <w:p w14:paraId="0A15298D" w14:textId="728BE529" w:rsidR="000407B1" w:rsidRDefault="000407B1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4.0-4.3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402C8D84" w14:textId="77777777" w:rsidR="00891F33" w:rsidRDefault="000407B1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1</w:t>
            </w:r>
          </w:p>
          <w:p w14:paraId="68E7BD4B" w14:textId="05B3EEF2" w:rsidR="000407B1" w:rsidRDefault="000407B1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3.9-4.2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D55D37E" w14:textId="7C42A63D" w:rsidR="00891F33" w:rsidRDefault="000407B1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09F5C2C" w14:textId="634F248B" w:rsidR="00891F33" w:rsidRDefault="000407B1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</w:tr>
      <w:tr w:rsidR="00B40A5A" w14:paraId="5078BF6E" w14:textId="77777777" w:rsidTr="00580814">
        <w:tc>
          <w:tcPr>
            <w:tcW w:w="14575" w:type="dxa"/>
            <w:gridSpan w:val="11"/>
            <w:tcBorders>
              <w:bottom w:val="single" w:sz="4" w:space="0" w:color="auto"/>
            </w:tcBorders>
            <w:vAlign w:val="center"/>
          </w:tcPr>
          <w:p w14:paraId="7B679980" w14:textId="6F4BBD88" w:rsidR="00B40A5A" w:rsidRPr="00B40A5A" w:rsidRDefault="00B40A5A" w:rsidP="00B40A5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gG3 Antibody Breadth</w:t>
            </w:r>
            <w:r w:rsidR="00B435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cores</w:t>
            </w:r>
          </w:p>
        </w:tc>
      </w:tr>
      <w:tr w:rsidR="00B40A5A" w14:paraId="0C337290" w14:textId="77777777" w:rsidTr="00D50854"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2DEDEE6B" w14:textId="588E42A4" w:rsidR="00B40A5A" w:rsidRDefault="00B40A5A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1V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BE04C46" w14:textId="75E5F3E6" w:rsidR="00B40A5A" w:rsidRDefault="00B40A5A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06DAE543" w14:textId="4726A91C" w:rsidR="00B40A5A" w:rsidRDefault="00B40A5A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699E7ED" w14:textId="25FCAE4E" w:rsidR="00B40A5A" w:rsidRDefault="00B40A5A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8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2963257F" w14:textId="76295D24" w:rsidR="00B40A5A" w:rsidRDefault="00B40A5A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BA24E07" w14:textId="38939E8C" w:rsidR="00B40A5A" w:rsidRDefault="00B40A5A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C985B06" w14:textId="29B0C5CA" w:rsidR="00B40A5A" w:rsidRDefault="00B40A5A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567C6BF8" w14:textId="77777777" w:rsidR="00B40A5A" w:rsidRDefault="00B40A5A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  <w:p w14:paraId="7BE8F860" w14:textId="043780B5" w:rsidR="00B40A5A" w:rsidRDefault="00B40A5A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2-1.1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28863F9C" w14:textId="77777777" w:rsidR="00B40A5A" w:rsidRDefault="00B40A5A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  <w:p w14:paraId="338D7D2D" w14:textId="028266B1" w:rsidR="00B40A5A" w:rsidRDefault="00B40A5A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1-1.1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607FC64" w14:textId="62BEAD7E" w:rsidR="00B40A5A" w:rsidRDefault="00B40A5A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B6A6864" w14:textId="48129FDA" w:rsidR="00B40A5A" w:rsidRDefault="00B40A5A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B40A5A" w14:paraId="5FBF57E9" w14:textId="77777777" w:rsidTr="00D50854"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236866CE" w14:textId="68F8D07D" w:rsidR="00B40A5A" w:rsidRDefault="00B40A5A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p12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73CC240" w14:textId="338830BE" w:rsidR="00B40A5A" w:rsidRDefault="00B40A5A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70F51426" w14:textId="70B94E52" w:rsidR="00B40A5A" w:rsidRDefault="00B40A5A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512DC3C" w14:textId="7FA44D05" w:rsidR="00B40A5A" w:rsidRDefault="00B40A5A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3F97A8F6" w14:textId="2C51E766" w:rsidR="00B40A5A" w:rsidRDefault="00B40A5A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839C3ED" w14:textId="0C1C36EB" w:rsidR="00B40A5A" w:rsidRDefault="00B40A5A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B1E3DC8" w14:textId="18F61BC7" w:rsidR="00B40A5A" w:rsidRDefault="00B40A5A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479258B4" w14:textId="77777777" w:rsidR="00B40A5A" w:rsidRDefault="00B40A5A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  <w:p w14:paraId="7234DD99" w14:textId="2D13562F" w:rsidR="00B40A5A" w:rsidRDefault="00B40A5A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1-2.7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100AC4FA" w14:textId="77777777" w:rsidR="00B40A5A" w:rsidRDefault="00B40A5A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4</w:t>
            </w:r>
          </w:p>
          <w:p w14:paraId="71261C68" w14:textId="3AF45457" w:rsidR="00B40A5A" w:rsidRDefault="00B40A5A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0-2.8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E1CBC4A" w14:textId="3FEFC7E3" w:rsidR="00B40A5A" w:rsidRDefault="00B40A5A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F703C20" w14:textId="6CD42674" w:rsidR="00B40A5A" w:rsidRDefault="00B40A5A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B40A5A" w14:paraId="34F8DF32" w14:textId="77777777" w:rsidTr="00D50854"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4D448880" w14:textId="2A05CD95" w:rsidR="00B40A5A" w:rsidRDefault="00B40A5A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p14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9357894" w14:textId="6DA8FF38" w:rsidR="00B40A5A" w:rsidRDefault="00B40A5A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735FBD0C" w14:textId="34165E93" w:rsidR="00B40A5A" w:rsidRDefault="00B40A5A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AE47C28" w14:textId="6E0223BF" w:rsidR="00B40A5A" w:rsidRDefault="00B40A5A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6A7BDBAD" w14:textId="3CC8CD53" w:rsidR="00B40A5A" w:rsidRDefault="00B40A5A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CA77130" w14:textId="65D12D16" w:rsidR="00B40A5A" w:rsidRDefault="00B40A5A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EAE0326" w14:textId="72EFA0BA" w:rsidR="00B40A5A" w:rsidRDefault="00B40A5A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0DF18BD9" w14:textId="77777777" w:rsidR="00B40A5A" w:rsidRDefault="00B40A5A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6</w:t>
            </w:r>
          </w:p>
          <w:p w14:paraId="64BB91EF" w14:textId="3303C416" w:rsidR="00B40A5A" w:rsidRDefault="00B40A5A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3-3.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76137047" w14:textId="77777777" w:rsidR="00B40A5A" w:rsidRDefault="00B40A5A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  <w:p w14:paraId="0ADA6275" w14:textId="57B5AE36" w:rsidR="00B40A5A" w:rsidRDefault="00B40A5A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2-2.9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6FFD3CE" w14:textId="30530FDB" w:rsidR="00B40A5A" w:rsidRDefault="00B40A5A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F6D739B" w14:textId="7D940B5D" w:rsidR="00B40A5A" w:rsidRDefault="00B40A5A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300110" w14:paraId="731EFC8F" w14:textId="77777777" w:rsidTr="00D50854">
        <w:tc>
          <w:tcPr>
            <w:tcW w:w="14575" w:type="dxa"/>
            <w:gridSpan w:val="11"/>
            <w:shd w:val="clear" w:color="auto" w:fill="D9D9D9" w:themeFill="background1" w:themeFillShade="D9"/>
          </w:tcPr>
          <w:p w14:paraId="048B67EF" w14:textId="77777777" w:rsidR="00300110" w:rsidRDefault="00300110" w:rsidP="00D508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5C9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ZM-bl Neutralizing Antibodies</w:t>
            </w:r>
          </w:p>
        </w:tc>
      </w:tr>
      <w:tr w:rsidR="00300110" w14:paraId="1DE76216" w14:textId="77777777" w:rsidTr="00D50854">
        <w:tc>
          <w:tcPr>
            <w:tcW w:w="1885" w:type="dxa"/>
            <w:vAlign w:val="center"/>
          </w:tcPr>
          <w:p w14:paraId="06CBF7C2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W965.26</w:t>
            </w:r>
          </w:p>
        </w:tc>
        <w:tc>
          <w:tcPr>
            <w:tcW w:w="900" w:type="dxa"/>
            <w:vAlign w:val="center"/>
          </w:tcPr>
          <w:p w14:paraId="59EC800D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3/73</w:t>
            </w:r>
          </w:p>
        </w:tc>
        <w:tc>
          <w:tcPr>
            <w:tcW w:w="1890" w:type="dxa"/>
            <w:vAlign w:val="center"/>
          </w:tcPr>
          <w:p w14:paraId="60F963DD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% (95.0-100)</w:t>
            </w:r>
          </w:p>
        </w:tc>
        <w:tc>
          <w:tcPr>
            <w:tcW w:w="990" w:type="dxa"/>
            <w:vAlign w:val="center"/>
          </w:tcPr>
          <w:p w14:paraId="5A78F9C3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0/112</w:t>
            </w:r>
          </w:p>
        </w:tc>
        <w:tc>
          <w:tcPr>
            <w:tcW w:w="1890" w:type="dxa"/>
            <w:vAlign w:val="center"/>
          </w:tcPr>
          <w:p w14:paraId="6E129DEE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.2% (93.7-99.5)</w:t>
            </w:r>
          </w:p>
        </w:tc>
        <w:tc>
          <w:tcPr>
            <w:tcW w:w="900" w:type="dxa"/>
            <w:vAlign w:val="center"/>
          </w:tcPr>
          <w:p w14:paraId="5B41A979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900" w:type="dxa"/>
            <w:vAlign w:val="center"/>
          </w:tcPr>
          <w:p w14:paraId="010F6419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890" w:type="dxa"/>
            <w:vAlign w:val="center"/>
          </w:tcPr>
          <w:p w14:paraId="467FBE17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3.8</w:t>
            </w:r>
          </w:p>
          <w:p w14:paraId="2DAC5C3D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57.7-690.2)</w:t>
            </w:r>
          </w:p>
        </w:tc>
        <w:tc>
          <w:tcPr>
            <w:tcW w:w="1890" w:type="dxa"/>
            <w:vAlign w:val="center"/>
          </w:tcPr>
          <w:p w14:paraId="485B53F8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9.2</w:t>
            </w:r>
          </w:p>
          <w:p w14:paraId="72B139B1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44.4-479.9)</w:t>
            </w:r>
          </w:p>
        </w:tc>
        <w:tc>
          <w:tcPr>
            <w:tcW w:w="720" w:type="dxa"/>
            <w:vAlign w:val="center"/>
          </w:tcPr>
          <w:p w14:paraId="13FF2B06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720" w:type="dxa"/>
            <w:vAlign w:val="center"/>
          </w:tcPr>
          <w:p w14:paraId="3F223210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300110" w14:paraId="1FEEC8C7" w14:textId="77777777" w:rsidTr="00D50854"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50AAAA67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V1c8.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E58050A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2/73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51C61F62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.6% (92.6-99.8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8AEC8C5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0/11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24590310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.2% (93.7-99.5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5D739F5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CD727E0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552174DF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1.0</w:t>
            </w:r>
          </w:p>
          <w:p w14:paraId="7F8D6733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65.0-201.2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6EBD07B6" w14:textId="1CFDFB08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1</w:t>
            </w:r>
            <w:r w:rsidR="001C5A27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  <w:p w14:paraId="64DDB871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61.2-158.2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8F9B379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E66FC6E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</w:tr>
      <w:tr w:rsidR="00300110" w14:paraId="5E2D0859" w14:textId="77777777" w:rsidTr="00D50854">
        <w:tc>
          <w:tcPr>
            <w:tcW w:w="14575" w:type="dxa"/>
            <w:gridSpan w:val="11"/>
            <w:shd w:val="clear" w:color="auto" w:fill="D9D9D9" w:themeFill="background1" w:themeFillShade="D9"/>
          </w:tcPr>
          <w:p w14:paraId="26993257" w14:textId="615B7D9D" w:rsidR="00300110" w:rsidRDefault="00300110" w:rsidP="00D508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CC Responses</w:t>
            </w:r>
          </w:p>
        </w:tc>
      </w:tr>
      <w:tr w:rsidR="00356738" w14:paraId="22D96849" w14:textId="77777777" w:rsidTr="008C4DED">
        <w:trPr>
          <w:trHeight w:val="516"/>
        </w:trPr>
        <w:tc>
          <w:tcPr>
            <w:tcW w:w="1885" w:type="dxa"/>
            <w:vAlign w:val="center"/>
          </w:tcPr>
          <w:p w14:paraId="00A628E2" w14:textId="77777777" w:rsidR="00356738" w:rsidRDefault="00356738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ZM96.C gp120</w:t>
            </w:r>
          </w:p>
        </w:tc>
        <w:tc>
          <w:tcPr>
            <w:tcW w:w="900" w:type="dxa"/>
            <w:vAlign w:val="center"/>
          </w:tcPr>
          <w:p w14:paraId="017B24D2" w14:textId="77777777" w:rsidR="00356738" w:rsidRDefault="00356738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/73</w:t>
            </w:r>
          </w:p>
        </w:tc>
        <w:tc>
          <w:tcPr>
            <w:tcW w:w="1890" w:type="dxa"/>
            <w:vAlign w:val="center"/>
          </w:tcPr>
          <w:p w14:paraId="6C40410A" w14:textId="77777777" w:rsidR="00356738" w:rsidRDefault="00356738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8% (10.7-28.1)</w:t>
            </w:r>
          </w:p>
        </w:tc>
        <w:tc>
          <w:tcPr>
            <w:tcW w:w="990" w:type="dxa"/>
            <w:vAlign w:val="center"/>
          </w:tcPr>
          <w:p w14:paraId="780BFD2C" w14:textId="77777777" w:rsidR="00356738" w:rsidRDefault="00356738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/112</w:t>
            </w:r>
          </w:p>
        </w:tc>
        <w:tc>
          <w:tcPr>
            <w:tcW w:w="1890" w:type="dxa"/>
            <w:vAlign w:val="center"/>
          </w:tcPr>
          <w:p w14:paraId="7EFC7F16" w14:textId="77777777" w:rsidR="00356738" w:rsidRDefault="00356738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0% (11.1-25.0)</w:t>
            </w:r>
          </w:p>
        </w:tc>
        <w:tc>
          <w:tcPr>
            <w:tcW w:w="900" w:type="dxa"/>
            <w:vAlign w:val="center"/>
          </w:tcPr>
          <w:p w14:paraId="37A463CE" w14:textId="77777777" w:rsidR="00356738" w:rsidRDefault="00356738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900" w:type="dxa"/>
            <w:vAlign w:val="center"/>
          </w:tcPr>
          <w:p w14:paraId="3895B692" w14:textId="77777777" w:rsidR="00356738" w:rsidRDefault="00356738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1890" w:type="dxa"/>
            <w:vAlign w:val="center"/>
          </w:tcPr>
          <w:p w14:paraId="6B4B30AD" w14:textId="77777777" w:rsidR="00356738" w:rsidRDefault="00356738" w:rsidP="003567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8</w:t>
            </w:r>
          </w:p>
          <w:p w14:paraId="5A6F42A5" w14:textId="3E973DBB" w:rsidR="00356738" w:rsidRDefault="00356738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5.6-12.6)</w:t>
            </w:r>
          </w:p>
        </w:tc>
        <w:tc>
          <w:tcPr>
            <w:tcW w:w="1890" w:type="dxa"/>
            <w:vAlign w:val="center"/>
          </w:tcPr>
          <w:p w14:paraId="62C84426" w14:textId="77777777" w:rsidR="00356738" w:rsidRDefault="00356738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2</w:t>
            </w:r>
          </w:p>
          <w:p w14:paraId="7224BBE2" w14:textId="37EB5F7D" w:rsidR="00356738" w:rsidRDefault="00356738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5.3-13.1)</w:t>
            </w:r>
          </w:p>
        </w:tc>
        <w:tc>
          <w:tcPr>
            <w:tcW w:w="720" w:type="dxa"/>
            <w:vAlign w:val="center"/>
          </w:tcPr>
          <w:p w14:paraId="0648AFA3" w14:textId="6683D64A" w:rsidR="00356738" w:rsidRDefault="00356738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720" w:type="dxa"/>
            <w:vAlign w:val="center"/>
          </w:tcPr>
          <w:p w14:paraId="2D86AE4C" w14:textId="2254B1D9" w:rsidR="00356738" w:rsidRDefault="00356738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</w:tr>
      <w:tr w:rsidR="00A83199" w14:paraId="1001A414" w14:textId="77777777" w:rsidTr="00841D45">
        <w:trPr>
          <w:trHeight w:val="516"/>
        </w:trPr>
        <w:tc>
          <w:tcPr>
            <w:tcW w:w="1885" w:type="dxa"/>
            <w:vAlign w:val="center"/>
          </w:tcPr>
          <w:p w14:paraId="179F22BD" w14:textId="77777777" w:rsidR="00A83199" w:rsidRDefault="00A83199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86.C gp120</w:t>
            </w:r>
          </w:p>
        </w:tc>
        <w:tc>
          <w:tcPr>
            <w:tcW w:w="900" w:type="dxa"/>
            <w:vAlign w:val="center"/>
          </w:tcPr>
          <w:p w14:paraId="4F0471BE" w14:textId="77777777" w:rsidR="00A83199" w:rsidRDefault="00A83199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/73</w:t>
            </w:r>
          </w:p>
        </w:tc>
        <w:tc>
          <w:tcPr>
            <w:tcW w:w="1890" w:type="dxa"/>
            <w:vAlign w:val="center"/>
          </w:tcPr>
          <w:p w14:paraId="788C71FE" w14:textId="77777777" w:rsidR="00A83199" w:rsidRDefault="00A83199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3% (15.1-34.2)</w:t>
            </w:r>
          </w:p>
        </w:tc>
        <w:tc>
          <w:tcPr>
            <w:tcW w:w="990" w:type="dxa"/>
            <w:vAlign w:val="center"/>
          </w:tcPr>
          <w:p w14:paraId="3EFE13A9" w14:textId="77777777" w:rsidR="00A83199" w:rsidRDefault="00A83199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/112</w:t>
            </w:r>
          </w:p>
        </w:tc>
        <w:tc>
          <w:tcPr>
            <w:tcW w:w="1890" w:type="dxa"/>
            <w:vAlign w:val="center"/>
          </w:tcPr>
          <w:p w14:paraId="344513EF" w14:textId="77777777" w:rsidR="00A83199" w:rsidRDefault="00A83199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1% (10.4-24.0)</w:t>
            </w:r>
          </w:p>
        </w:tc>
        <w:tc>
          <w:tcPr>
            <w:tcW w:w="900" w:type="dxa"/>
            <w:vAlign w:val="center"/>
          </w:tcPr>
          <w:p w14:paraId="591A93FC" w14:textId="77777777" w:rsidR="00A83199" w:rsidRDefault="00A83199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900" w:type="dxa"/>
            <w:vAlign w:val="center"/>
          </w:tcPr>
          <w:p w14:paraId="6BAC146B" w14:textId="77777777" w:rsidR="00A83199" w:rsidRDefault="00A83199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890" w:type="dxa"/>
            <w:vAlign w:val="center"/>
          </w:tcPr>
          <w:p w14:paraId="2E9D39F0" w14:textId="77777777" w:rsidR="00A83199" w:rsidRDefault="00A83199" w:rsidP="00A83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8</w:t>
            </w:r>
          </w:p>
          <w:p w14:paraId="42DA9A35" w14:textId="60C467AE" w:rsidR="00A83199" w:rsidRDefault="00A83199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4-10.5)</w:t>
            </w:r>
          </w:p>
        </w:tc>
        <w:tc>
          <w:tcPr>
            <w:tcW w:w="1890" w:type="dxa"/>
            <w:vAlign w:val="center"/>
          </w:tcPr>
          <w:p w14:paraId="29631939" w14:textId="77777777" w:rsidR="00A83199" w:rsidRDefault="00A83199" w:rsidP="00A831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</w:p>
          <w:p w14:paraId="4DDBC17D" w14:textId="59CB6D55" w:rsidR="00A83199" w:rsidRDefault="00A83199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7-10.9)</w:t>
            </w:r>
          </w:p>
        </w:tc>
        <w:tc>
          <w:tcPr>
            <w:tcW w:w="720" w:type="dxa"/>
            <w:vAlign w:val="center"/>
          </w:tcPr>
          <w:p w14:paraId="029AA6A4" w14:textId="05DE1D02" w:rsidR="00A83199" w:rsidRDefault="00A83199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720" w:type="dxa"/>
            <w:vAlign w:val="center"/>
          </w:tcPr>
          <w:p w14:paraId="01F786F9" w14:textId="343C01A9" w:rsidR="00A83199" w:rsidRDefault="00A83199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</w:tr>
      <w:tr w:rsidR="00C80B77" w14:paraId="7B88F430" w14:textId="77777777" w:rsidTr="00322749">
        <w:trPr>
          <w:trHeight w:val="759"/>
        </w:trPr>
        <w:tc>
          <w:tcPr>
            <w:tcW w:w="1885" w:type="dxa"/>
            <w:vAlign w:val="center"/>
          </w:tcPr>
          <w:p w14:paraId="4F2FD2AF" w14:textId="77777777" w:rsidR="00C80B77" w:rsidRDefault="00C80B77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V.C gp120</w:t>
            </w:r>
          </w:p>
        </w:tc>
        <w:tc>
          <w:tcPr>
            <w:tcW w:w="900" w:type="dxa"/>
            <w:vAlign w:val="center"/>
          </w:tcPr>
          <w:p w14:paraId="78B25F6F" w14:textId="77777777" w:rsidR="00C80B77" w:rsidRDefault="00C80B77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/73</w:t>
            </w:r>
          </w:p>
        </w:tc>
        <w:tc>
          <w:tcPr>
            <w:tcW w:w="1890" w:type="dxa"/>
            <w:vAlign w:val="center"/>
          </w:tcPr>
          <w:p w14:paraId="6E0430B0" w14:textId="77777777" w:rsidR="00C80B77" w:rsidRDefault="00C80B77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.5% (46.1-68.2)</w:t>
            </w:r>
          </w:p>
        </w:tc>
        <w:tc>
          <w:tcPr>
            <w:tcW w:w="990" w:type="dxa"/>
            <w:vAlign w:val="center"/>
          </w:tcPr>
          <w:p w14:paraId="31CCCA72" w14:textId="77777777" w:rsidR="00C80B77" w:rsidRDefault="00C80B77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/112</w:t>
            </w:r>
          </w:p>
        </w:tc>
        <w:tc>
          <w:tcPr>
            <w:tcW w:w="1890" w:type="dxa"/>
            <w:vAlign w:val="center"/>
          </w:tcPr>
          <w:p w14:paraId="187F50A8" w14:textId="77777777" w:rsidR="00C80B77" w:rsidRDefault="00C80B77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.5% (21.8-38.5)</w:t>
            </w:r>
          </w:p>
        </w:tc>
        <w:tc>
          <w:tcPr>
            <w:tcW w:w="900" w:type="dxa"/>
            <w:vAlign w:val="center"/>
          </w:tcPr>
          <w:p w14:paraId="6745FD51" w14:textId="77777777" w:rsidR="00C80B77" w:rsidRPr="00B53061" w:rsidRDefault="00C80B77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061">
              <w:rPr>
                <w:rFonts w:ascii="Times New Roman" w:hAnsi="Times New Roman" w:cs="Times New Roman"/>
                <w:sz w:val="22"/>
                <w:szCs w:val="22"/>
              </w:rPr>
              <w:t>8.44e-5</w:t>
            </w:r>
          </w:p>
        </w:tc>
        <w:tc>
          <w:tcPr>
            <w:tcW w:w="900" w:type="dxa"/>
            <w:vAlign w:val="center"/>
          </w:tcPr>
          <w:p w14:paraId="031406CA" w14:textId="77777777" w:rsidR="00C80B77" w:rsidRPr="00C80B77" w:rsidRDefault="00C80B77" w:rsidP="00D5085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80B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03</w:t>
            </w:r>
          </w:p>
        </w:tc>
        <w:tc>
          <w:tcPr>
            <w:tcW w:w="1890" w:type="dxa"/>
            <w:vAlign w:val="center"/>
          </w:tcPr>
          <w:p w14:paraId="747C8D84" w14:textId="77777777" w:rsidR="00C80B77" w:rsidRDefault="00C80B77" w:rsidP="00DD39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1</w:t>
            </w:r>
          </w:p>
          <w:p w14:paraId="059010D2" w14:textId="694DFDC8" w:rsidR="00C80B77" w:rsidRDefault="00C80B77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9.2-21.9)</w:t>
            </w:r>
          </w:p>
        </w:tc>
        <w:tc>
          <w:tcPr>
            <w:tcW w:w="1890" w:type="dxa"/>
            <w:vAlign w:val="center"/>
          </w:tcPr>
          <w:p w14:paraId="6B178F93" w14:textId="77777777" w:rsidR="00C80B77" w:rsidRDefault="00C80B77" w:rsidP="00DD39A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2</w:t>
            </w:r>
          </w:p>
          <w:p w14:paraId="2FD83EA8" w14:textId="01EBE8C7" w:rsidR="00C80B77" w:rsidRDefault="00C80B77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5.4-16.2)</w:t>
            </w:r>
          </w:p>
        </w:tc>
        <w:tc>
          <w:tcPr>
            <w:tcW w:w="720" w:type="dxa"/>
            <w:vAlign w:val="center"/>
          </w:tcPr>
          <w:p w14:paraId="15E87BCB" w14:textId="52F3F66D" w:rsidR="00C80B77" w:rsidRDefault="00C80B77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061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720" w:type="dxa"/>
            <w:vAlign w:val="center"/>
          </w:tcPr>
          <w:p w14:paraId="12E1CD2D" w14:textId="6F68E12D" w:rsidR="00C80B77" w:rsidRDefault="00C80B77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319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</w:t>
            </w:r>
          </w:p>
        </w:tc>
      </w:tr>
      <w:tr w:rsidR="00300110" w14:paraId="465A3AA9" w14:textId="77777777" w:rsidTr="00D50854">
        <w:tc>
          <w:tcPr>
            <w:tcW w:w="14575" w:type="dxa"/>
            <w:gridSpan w:val="11"/>
            <w:shd w:val="clear" w:color="auto" w:fill="D9D9D9" w:themeFill="background1" w:themeFillShade="D9"/>
          </w:tcPr>
          <w:p w14:paraId="0F18D2C3" w14:textId="77777777" w:rsidR="00300110" w:rsidRDefault="00300110" w:rsidP="00D508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CP Responses</w:t>
            </w:r>
          </w:p>
        </w:tc>
      </w:tr>
      <w:tr w:rsidR="00300110" w14:paraId="0C292B0C" w14:textId="77777777" w:rsidTr="00D50854"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0E894B9A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86 gp14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425FD21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/28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006CBEF2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% (87.9-1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6E6093A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/43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21FCE292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% (91.8-10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D8CBA93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ADE9ACE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68E59EFC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5</w:t>
            </w:r>
          </w:p>
          <w:p w14:paraId="4C1114B2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9.5-12.3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4653C0C3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9</w:t>
            </w:r>
          </w:p>
          <w:p w14:paraId="1616D95A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0.0-13.3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59D0360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3973DC2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</w:tr>
      <w:tr w:rsidR="00300110" w14:paraId="1F08EAA3" w14:textId="77777777" w:rsidTr="00D50854">
        <w:tc>
          <w:tcPr>
            <w:tcW w:w="14575" w:type="dxa"/>
            <w:gridSpan w:val="11"/>
            <w:shd w:val="clear" w:color="auto" w:fill="D9D9D9" w:themeFill="background1" w:themeFillShade="D9"/>
          </w:tcPr>
          <w:p w14:paraId="226530AC" w14:textId="77777777" w:rsidR="00300110" w:rsidRDefault="00300110" w:rsidP="00D508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FN-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sym w:font="Symbol" w:char="F067"/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nd/or IL-2 CD4+ T cells</w:t>
            </w:r>
          </w:p>
        </w:tc>
      </w:tr>
      <w:tr w:rsidR="00300110" w14:paraId="43C8C94F" w14:textId="77777777" w:rsidTr="00D50854">
        <w:tc>
          <w:tcPr>
            <w:tcW w:w="1885" w:type="dxa"/>
            <w:vAlign w:val="center"/>
          </w:tcPr>
          <w:p w14:paraId="341E32E0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ZM96.C gp120</w:t>
            </w:r>
          </w:p>
        </w:tc>
        <w:tc>
          <w:tcPr>
            <w:tcW w:w="900" w:type="dxa"/>
            <w:vAlign w:val="center"/>
          </w:tcPr>
          <w:p w14:paraId="0592960B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/68</w:t>
            </w:r>
          </w:p>
        </w:tc>
        <w:tc>
          <w:tcPr>
            <w:tcW w:w="1890" w:type="dxa"/>
            <w:vAlign w:val="center"/>
          </w:tcPr>
          <w:p w14:paraId="6392CF3A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.8% (26.3-48.6)</w:t>
            </w:r>
          </w:p>
        </w:tc>
        <w:tc>
          <w:tcPr>
            <w:tcW w:w="990" w:type="dxa"/>
            <w:vAlign w:val="center"/>
          </w:tcPr>
          <w:p w14:paraId="1224DCDC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/111</w:t>
            </w:r>
          </w:p>
        </w:tc>
        <w:tc>
          <w:tcPr>
            <w:tcW w:w="1890" w:type="dxa"/>
            <w:vAlign w:val="center"/>
          </w:tcPr>
          <w:p w14:paraId="2B398FE8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.1% (44.8-63.0)</w:t>
            </w:r>
          </w:p>
        </w:tc>
        <w:tc>
          <w:tcPr>
            <w:tcW w:w="900" w:type="dxa"/>
            <w:vAlign w:val="center"/>
          </w:tcPr>
          <w:p w14:paraId="5A5282A8" w14:textId="77777777" w:rsidR="00300110" w:rsidRPr="00B53061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061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900" w:type="dxa"/>
            <w:vAlign w:val="center"/>
          </w:tcPr>
          <w:p w14:paraId="2A6B5CE5" w14:textId="77777777" w:rsidR="00300110" w:rsidRPr="00C80B77" w:rsidRDefault="00300110" w:rsidP="00D5085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80B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</w:t>
            </w:r>
          </w:p>
        </w:tc>
        <w:tc>
          <w:tcPr>
            <w:tcW w:w="1890" w:type="dxa"/>
            <w:vAlign w:val="center"/>
          </w:tcPr>
          <w:p w14:paraId="73D78C50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  <w:p w14:paraId="2F2ED213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11-0.23)</w:t>
            </w:r>
          </w:p>
        </w:tc>
        <w:tc>
          <w:tcPr>
            <w:tcW w:w="1890" w:type="dxa"/>
            <w:vAlign w:val="center"/>
          </w:tcPr>
          <w:p w14:paraId="323DE3DE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  <w:p w14:paraId="0B5B81A3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11-0.38)</w:t>
            </w:r>
          </w:p>
        </w:tc>
        <w:tc>
          <w:tcPr>
            <w:tcW w:w="720" w:type="dxa"/>
            <w:vAlign w:val="center"/>
          </w:tcPr>
          <w:p w14:paraId="5088F05A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720" w:type="dxa"/>
            <w:vAlign w:val="center"/>
          </w:tcPr>
          <w:p w14:paraId="307997FE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300110" w14:paraId="2A17AF33" w14:textId="77777777" w:rsidTr="00D50854">
        <w:tc>
          <w:tcPr>
            <w:tcW w:w="1885" w:type="dxa"/>
            <w:vAlign w:val="center"/>
          </w:tcPr>
          <w:p w14:paraId="08DFB3F8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86.C gp120</w:t>
            </w:r>
          </w:p>
        </w:tc>
        <w:tc>
          <w:tcPr>
            <w:tcW w:w="900" w:type="dxa"/>
            <w:vAlign w:val="center"/>
          </w:tcPr>
          <w:p w14:paraId="0907E386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/68</w:t>
            </w:r>
          </w:p>
        </w:tc>
        <w:tc>
          <w:tcPr>
            <w:tcW w:w="1890" w:type="dxa"/>
            <w:vAlign w:val="center"/>
          </w:tcPr>
          <w:p w14:paraId="0EB04886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.4% (19.9-41.1)</w:t>
            </w:r>
          </w:p>
        </w:tc>
        <w:tc>
          <w:tcPr>
            <w:tcW w:w="990" w:type="dxa"/>
            <w:vAlign w:val="center"/>
          </w:tcPr>
          <w:p w14:paraId="1BDB030A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/111</w:t>
            </w:r>
          </w:p>
        </w:tc>
        <w:tc>
          <w:tcPr>
            <w:tcW w:w="1890" w:type="dxa"/>
            <w:vAlign w:val="center"/>
          </w:tcPr>
          <w:p w14:paraId="3C105F9D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.1% (35.3-53.4)</w:t>
            </w:r>
          </w:p>
        </w:tc>
        <w:tc>
          <w:tcPr>
            <w:tcW w:w="900" w:type="dxa"/>
            <w:vAlign w:val="center"/>
          </w:tcPr>
          <w:p w14:paraId="5B30E0BA" w14:textId="77777777" w:rsidR="00300110" w:rsidRPr="00B53061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061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900" w:type="dxa"/>
            <w:vAlign w:val="center"/>
          </w:tcPr>
          <w:p w14:paraId="7D2A1F7A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890" w:type="dxa"/>
            <w:vAlign w:val="center"/>
          </w:tcPr>
          <w:p w14:paraId="54067857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  <w:p w14:paraId="17438689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9-0.16)</w:t>
            </w:r>
          </w:p>
        </w:tc>
        <w:tc>
          <w:tcPr>
            <w:tcW w:w="1890" w:type="dxa"/>
            <w:vAlign w:val="center"/>
          </w:tcPr>
          <w:p w14:paraId="148D02F3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  <w:p w14:paraId="00B6DB34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10-0.26)</w:t>
            </w:r>
          </w:p>
        </w:tc>
        <w:tc>
          <w:tcPr>
            <w:tcW w:w="720" w:type="dxa"/>
            <w:vAlign w:val="center"/>
          </w:tcPr>
          <w:p w14:paraId="020412D7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720" w:type="dxa"/>
            <w:vAlign w:val="center"/>
          </w:tcPr>
          <w:p w14:paraId="71537761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300110" w14:paraId="1C70C409" w14:textId="77777777" w:rsidTr="00A23815"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69A8F27E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V1.C gp12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16BCA1B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/68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6F352AB9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.1% (33.0-55.9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5B4EEE5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/11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693DB269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.5% (40.4-58.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EF26392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3E2DACA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20F04FE0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  <w:p w14:paraId="3E350BB5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9-0.19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140EF599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  <w:p w14:paraId="1CF0B611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12-0.32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9856897" w14:textId="2D62CBAF" w:rsidR="00300110" w:rsidRDefault="00F3286D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E0A4E75" w14:textId="77777777" w:rsidR="00300110" w:rsidRDefault="00300110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23815" w14:paraId="17666D60" w14:textId="77777777" w:rsidTr="00A23815">
        <w:tc>
          <w:tcPr>
            <w:tcW w:w="14575" w:type="dxa"/>
            <w:gridSpan w:val="11"/>
            <w:shd w:val="clear" w:color="auto" w:fill="D9D9D9" w:themeFill="background1" w:themeFillShade="D9"/>
            <w:vAlign w:val="center"/>
          </w:tcPr>
          <w:p w14:paraId="7C6A5C5E" w14:textId="51678CB4" w:rsidR="00A23815" w:rsidRPr="00A23815" w:rsidRDefault="00A23815" w:rsidP="00A238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38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unctionality scores for CD4+ T cell responses</w:t>
            </w:r>
          </w:p>
        </w:tc>
      </w:tr>
      <w:tr w:rsidR="00A23815" w14:paraId="5A9DCBB6" w14:textId="77777777" w:rsidTr="00D50854">
        <w:tc>
          <w:tcPr>
            <w:tcW w:w="1885" w:type="dxa"/>
            <w:vAlign w:val="center"/>
          </w:tcPr>
          <w:p w14:paraId="346BB11B" w14:textId="2134A61D" w:rsidR="00A23815" w:rsidRDefault="00A23815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ZM96 gp120</w:t>
            </w:r>
          </w:p>
        </w:tc>
        <w:tc>
          <w:tcPr>
            <w:tcW w:w="900" w:type="dxa"/>
            <w:vAlign w:val="center"/>
          </w:tcPr>
          <w:p w14:paraId="22763A71" w14:textId="234307AA" w:rsidR="00A23815" w:rsidRDefault="00A23815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890" w:type="dxa"/>
            <w:vAlign w:val="center"/>
          </w:tcPr>
          <w:p w14:paraId="2CACCE87" w14:textId="26EDED46" w:rsidR="00A23815" w:rsidRDefault="00A23815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990" w:type="dxa"/>
            <w:vAlign w:val="center"/>
          </w:tcPr>
          <w:p w14:paraId="7C7BE3D6" w14:textId="0CA64B56" w:rsidR="00A23815" w:rsidRDefault="00A23815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1890" w:type="dxa"/>
            <w:vAlign w:val="center"/>
          </w:tcPr>
          <w:p w14:paraId="37E07DEE" w14:textId="68DE630E" w:rsidR="00A23815" w:rsidRDefault="00A23815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900" w:type="dxa"/>
            <w:vAlign w:val="center"/>
          </w:tcPr>
          <w:p w14:paraId="3A4BF099" w14:textId="4BD3CDED" w:rsidR="00A23815" w:rsidRDefault="00A23815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00" w:type="dxa"/>
            <w:vAlign w:val="center"/>
          </w:tcPr>
          <w:p w14:paraId="0E59EEF5" w14:textId="51B81C8D" w:rsidR="00A23815" w:rsidRDefault="00A23815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890" w:type="dxa"/>
            <w:vAlign w:val="center"/>
          </w:tcPr>
          <w:p w14:paraId="0B7F3903" w14:textId="3D18B886" w:rsidR="00A23815" w:rsidRDefault="0043311D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  <w:p w14:paraId="2B30EA86" w14:textId="490CDB4B" w:rsidR="0043311D" w:rsidRDefault="0043311D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1-0.2)</w:t>
            </w:r>
          </w:p>
        </w:tc>
        <w:tc>
          <w:tcPr>
            <w:tcW w:w="1890" w:type="dxa"/>
            <w:vAlign w:val="center"/>
          </w:tcPr>
          <w:p w14:paraId="18F62207" w14:textId="77777777" w:rsidR="0043311D" w:rsidRDefault="0043311D" w:rsidP="004331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  <w:p w14:paraId="0EA1CF07" w14:textId="20CB2385" w:rsidR="0043311D" w:rsidRDefault="0043311D" w:rsidP="004331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1-0.2)</w:t>
            </w:r>
          </w:p>
        </w:tc>
        <w:tc>
          <w:tcPr>
            <w:tcW w:w="720" w:type="dxa"/>
            <w:vAlign w:val="center"/>
          </w:tcPr>
          <w:p w14:paraId="709009CB" w14:textId="3B04091D" w:rsidR="00A23815" w:rsidRDefault="0043311D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  <w:tc>
          <w:tcPr>
            <w:tcW w:w="720" w:type="dxa"/>
            <w:vAlign w:val="center"/>
          </w:tcPr>
          <w:p w14:paraId="60D4B12C" w14:textId="24DE79EC" w:rsidR="00A23815" w:rsidRDefault="0043311D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23815" w14:paraId="5F3C0E86" w14:textId="77777777" w:rsidTr="00D50854">
        <w:tc>
          <w:tcPr>
            <w:tcW w:w="1885" w:type="dxa"/>
            <w:vAlign w:val="center"/>
          </w:tcPr>
          <w:p w14:paraId="30C1C1CF" w14:textId="27938833" w:rsidR="00A23815" w:rsidRDefault="00A23815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86.C gp120</w:t>
            </w:r>
          </w:p>
        </w:tc>
        <w:tc>
          <w:tcPr>
            <w:tcW w:w="900" w:type="dxa"/>
            <w:vAlign w:val="center"/>
          </w:tcPr>
          <w:p w14:paraId="1434F7B2" w14:textId="3D96666D" w:rsidR="00A23815" w:rsidRDefault="00A23815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890" w:type="dxa"/>
            <w:vAlign w:val="center"/>
          </w:tcPr>
          <w:p w14:paraId="4F0F24CE" w14:textId="496BD3F8" w:rsidR="00A23815" w:rsidRDefault="00A23815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990" w:type="dxa"/>
            <w:vAlign w:val="center"/>
          </w:tcPr>
          <w:p w14:paraId="1303D512" w14:textId="176B36EB" w:rsidR="00A23815" w:rsidRDefault="00A23815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1890" w:type="dxa"/>
            <w:vAlign w:val="center"/>
          </w:tcPr>
          <w:p w14:paraId="1511CC0A" w14:textId="70702F8E" w:rsidR="00A23815" w:rsidRDefault="00A23815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900" w:type="dxa"/>
            <w:vAlign w:val="center"/>
          </w:tcPr>
          <w:p w14:paraId="66CD4D75" w14:textId="19EF3DEA" w:rsidR="00A23815" w:rsidRDefault="00A23815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00" w:type="dxa"/>
            <w:vAlign w:val="center"/>
          </w:tcPr>
          <w:p w14:paraId="6D2179B0" w14:textId="735C1F6F" w:rsidR="00A23815" w:rsidRDefault="00A23815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890" w:type="dxa"/>
            <w:vAlign w:val="center"/>
          </w:tcPr>
          <w:p w14:paraId="6A05E770" w14:textId="77777777" w:rsidR="00A23815" w:rsidRDefault="001A1F02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  <w:p w14:paraId="38463C44" w14:textId="5FBF2943" w:rsidR="001A1F02" w:rsidRDefault="001A1F02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(0.1-0.2)</w:t>
            </w:r>
          </w:p>
        </w:tc>
        <w:tc>
          <w:tcPr>
            <w:tcW w:w="1890" w:type="dxa"/>
            <w:vAlign w:val="center"/>
          </w:tcPr>
          <w:p w14:paraId="45201C63" w14:textId="77777777" w:rsidR="00A23815" w:rsidRDefault="001A1F02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0.12</w:t>
            </w:r>
          </w:p>
          <w:p w14:paraId="7982C2C2" w14:textId="6DAACBFA" w:rsidR="001A1F02" w:rsidRDefault="001A1F02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(0.1-0.1)</w:t>
            </w:r>
          </w:p>
        </w:tc>
        <w:tc>
          <w:tcPr>
            <w:tcW w:w="720" w:type="dxa"/>
            <w:vAlign w:val="center"/>
          </w:tcPr>
          <w:p w14:paraId="28768650" w14:textId="3A61C1BC" w:rsidR="00A23815" w:rsidRDefault="001A1F02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0.61</w:t>
            </w:r>
          </w:p>
        </w:tc>
        <w:tc>
          <w:tcPr>
            <w:tcW w:w="720" w:type="dxa"/>
            <w:vAlign w:val="center"/>
          </w:tcPr>
          <w:p w14:paraId="660B6C06" w14:textId="53522B9A" w:rsidR="00A23815" w:rsidRDefault="001A1F02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23815" w14:paraId="7CE485D7" w14:textId="77777777" w:rsidTr="00A23815"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05F6F4B4" w14:textId="2BEB32B1" w:rsidR="00A23815" w:rsidRDefault="00A23815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V1.C gp12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E164C85" w14:textId="38E82972" w:rsidR="00A23815" w:rsidRDefault="00A23815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68826DD2" w14:textId="0E06E0F1" w:rsidR="00A23815" w:rsidRDefault="00A23815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EBBF384" w14:textId="710E914A" w:rsidR="00A23815" w:rsidRDefault="00A23815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3B7A142D" w14:textId="3AEDEF5B" w:rsidR="00A23815" w:rsidRDefault="00A23815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564DAB0" w14:textId="317C02BF" w:rsidR="00A23815" w:rsidRDefault="00A23815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92671B3" w14:textId="61197DD1" w:rsidR="00A23815" w:rsidRDefault="00A23815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146FB688" w14:textId="77777777" w:rsidR="00A23815" w:rsidRDefault="0043311D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  <w:p w14:paraId="72E498BF" w14:textId="33E99ADF" w:rsidR="0043311D" w:rsidRDefault="0043311D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1-0.2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4CF35CD4" w14:textId="77777777" w:rsidR="00A23815" w:rsidRDefault="0043311D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  <w:p w14:paraId="46C4C47B" w14:textId="47FB021D" w:rsidR="0043311D" w:rsidRDefault="0043311D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1-0.2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5B28E82" w14:textId="4D4B71BC" w:rsidR="00A23815" w:rsidRDefault="0043311D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E11D351" w14:textId="625704BF" w:rsidR="00A23815" w:rsidRDefault="0043311D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2F5C61" w14:paraId="6FB126DE" w14:textId="77777777" w:rsidTr="00A23815"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7564A88A" w14:textId="32DB8CAE" w:rsidR="002F5C61" w:rsidRDefault="002F5C61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AI Gag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1A2B36A" w14:textId="33947DA5" w:rsidR="002F5C61" w:rsidRDefault="002F5C61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49C9B7F5" w14:textId="6AFBBEEF" w:rsidR="002F5C61" w:rsidRDefault="002F5C61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AA312A9" w14:textId="56200BE9" w:rsidR="002F5C61" w:rsidRDefault="002F5C61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3D0FC35F" w14:textId="1285336F" w:rsidR="002F5C61" w:rsidRDefault="002F5C61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0C6F585" w14:textId="2D12E498" w:rsidR="002F5C61" w:rsidRDefault="002F5C61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BC5B946" w14:textId="53F25C6E" w:rsidR="002F5C61" w:rsidRDefault="002F5C61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5A3C80CA" w14:textId="0CF3FC28" w:rsidR="002F5C61" w:rsidRDefault="001A1F02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  <w:p w14:paraId="3B61709F" w14:textId="601A8036" w:rsidR="001A1F02" w:rsidRDefault="001A1F02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-0.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0AA6A475" w14:textId="77777777" w:rsidR="002F5C61" w:rsidRDefault="001A1F02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  <w:p w14:paraId="242A5476" w14:textId="1B38802D" w:rsidR="001A1F02" w:rsidRDefault="001A1F02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-0.0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6F6FE66" w14:textId="045500B5" w:rsidR="002F5C61" w:rsidRDefault="001A1F02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C8A4620" w14:textId="2B4B349A" w:rsidR="002F5C61" w:rsidRDefault="001A1F02" w:rsidP="00D5085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</w:tr>
      <w:tr w:rsidR="00A23815" w14:paraId="7400ED66" w14:textId="77777777" w:rsidTr="00A23815">
        <w:tc>
          <w:tcPr>
            <w:tcW w:w="14575" w:type="dxa"/>
            <w:gridSpan w:val="11"/>
            <w:shd w:val="clear" w:color="auto" w:fill="D9D9D9" w:themeFill="background1" w:themeFillShade="D9"/>
            <w:vAlign w:val="center"/>
          </w:tcPr>
          <w:p w14:paraId="356B64A5" w14:textId="325CDA93" w:rsidR="00A23815" w:rsidRPr="00A23815" w:rsidRDefault="00A23815" w:rsidP="00A238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38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lyfunctionality scores for CD4+ T cell responses</w:t>
            </w:r>
          </w:p>
        </w:tc>
      </w:tr>
      <w:tr w:rsidR="00A23815" w14:paraId="7E314C4C" w14:textId="77777777" w:rsidTr="00D50854">
        <w:tc>
          <w:tcPr>
            <w:tcW w:w="1885" w:type="dxa"/>
            <w:vAlign w:val="center"/>
          </w:tcPr>
          <w:p w14:paraId="21EBFB10" w14:textId="21251681" w:rsidR="00A23815" w:rsidRDefault="00A23815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ZM96 gp120</w:t>
            </w:r>
          </w:p>
        </w:tc>
        <w:tc>
          <w:tcPr>
            <w:tcW w:w="900" w:type="dxa"/>
            <w:vAlign w:val="center"/>
          </w:tcPr>
          <w:p w14:paraId="750B6BCD" w14:textId="3C059B12" w:rsidR="00A23815" w:rsidRDefault="002F5C61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890" w:type="dxa"/>
            <w:vAlign w:val="center"/>
          </w:tcPr>
          <w:p w14:paraId="52339341" w14:textId="27564A4D" w:rsidR="00A23815" w:rsidRDefault="002F5C61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990" w:type="dxa"/>
            <w:vAlign w:val="center"/>
          </w:tcPr>
          <w:p w14:paraId="1FA50127" w14:textId="5B255BE3" w:rsidR="00A23815" w:rsidRDefault="002F5C61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1890" w:type="dxa"/>
            <w:vAlign w:val="center"/>
          </w:tcPr>
          <w:p w14:paraId="1829F529" w14:textId="790F8115" w:rsidR="00A23815" w:rsidRDefault="002F5C61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900" w:type="dxa"/>
            <w:vAlign w:val="center"/>
          </w:tcPr>
          <w:p w14:paraId="1CAEDE05" w14:textId="60B0A2C6" w:rsidR="00A23815" w:rsidRDefault="002F5C61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00" w:type="dxa"/>
            <w:vAlign w:val="center"/>
          </w:tcPr>
          <w:p w14:paraId="7B881B29" w14:textId="2575956D" w:rsidR="00A23815" w:rsidRDefault="002F5C61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890" w:type="dxa"/>
            <w:vAlign w:val="center"/>
          </w:tcPr>
          <w:p w14:paraId="609478F2" w14:textId="77777777" w:rsidR="00A23815" w:rsidRDefault="006E466F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  <w:p w14:paraId="2F8700B0" w14:textId="1FEE8764" w:rsidR="006E466F" w:rsidRDefault="006E466F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1-0.1)</w:t>
            </w:r>
          </w:p>
        </w:tc>
        <w:tc>
          <w:tcPr>
            <w:tcW w:w="1890" w:type="dxa"/>
            <w:vAlign w:val="center"/>
          </w:tcPr>
          <w:p w14:paraId="69321F1A" w14:textId="4D805F48" w:rsidR="00A23815" w:rsidRDefault="006E466F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br/>
              <w:t>(0.1-0.1)</w:t>
            </w:r>
          </w:p>
        </w:tc>
        <w:tc>
          <w:tcPr>
            <w:tcW w:w="720" w:type="dxa"/>
            <w:vAlign w:val="center"/>
          </w:tcPr>
          <w:p w14:paraId="42E00701" w14:textId="59C1D722" w:rsidR="00A23815" w:rsidRDefault="006E466F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720" w:type="dxa"/>
            <w:vAlign w:val="center"/>
          </w:tcPr>
          <w:p w14:paraId="2779940C" w14:textId="7C67252A" w:rsidR="00A23815" w:rsidRDefault="006E466F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23815" w14:paraId="3D188073" w14:textId="77777777" w:rsidTr="002F5C61">
        <w:trPr>
          <w:trHeight w:val="197"/>
        </w:trPr>
        <w:tc>
          <w:tcPr>
            <w:tcW w:w="1885" w:type="dxa"/>
            <w:vAlign w:val="center"/>
          </w:tcPr>
          <w:p w14:paraId="67C6649D" w14:textId="26DD2A15" w:rsidR="00A23815" w:rsidRDefault="00A23815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86.C gp120</w:t>
            </w:r>
          </w:p>
        </w:tc>
        <w:tc>
          <w:tcPr>
            <w:tcW w:w="900" w:type="dxa"/>
            <w:vAlign w:val="center"/>
          </w:tcPr>
          <w:p w14:paraId="410ECE0D" w14:textId="3858C405" w:rsidR="00A23815" w:rsidRDefault="00A23815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890" w:type="dxa"/>
            <w:vAlign w:val="center"/>
          </w:tcPr>
          <w:p w14:paraId="70039B97" w14:textId="755241CA" w:rsidR="00A23815" w:rsidRDefault="00A23815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990" w:type="dxa"/>
            <w:vAlign w:val="center"/>
          </w:tcPr>
          <w:p w14:paraId="5574EC03" w14:textId="39081024" w:rsidR="00A23815" w:rsidRDefault="00A23815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1890" w:type="dxa"/>
            <w:vAlign w:val="center"/>
          </w:tcPr>
          <w:p w14:paraId="018F082F" w14:textId="5106A098" w:rsidR="00A23815" w:rsidRDefault="00A23815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900" w:type="dxa"/>
            <w:vAlign w:val="center"/>
          </w:tcPr>
          <w:p w14:paraId="6739A56D" w14:textId="1DD8FEEB" w:rsidR="00A23815" w:rsidRDefault="002F5C61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00" w:type="dxa"/>
            <w:vAlign w:val="center"/>
          </w:tcPr>
          <w:p w14:paraId="298C22D6" w14:textId="11A023AF" w:rsidR="00A23815" w:rsidRDefault="002F5C61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890" w:type="dxa"/>
            <w:vAlign w:val="center"/>
          </w:tcPr>
          <w:p w14:paraId="0BD65863" w14:textId="77777777" w:rsidR="00A23815" w:rsidRDefault="00577FCE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  <w:p w14:paraId="002141B0" w14:textId="1EEE8611" w:rsidR="00577FCE" w:rsidRDefault="00577FCE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-0.1)</w:t>
            </w:r>
          </w:p>
        </w:tc>
        <w:tc>
          <w:tcPr>
            <w:tcW w:w="1890" w:type="dxa"/>
            <w:vAlign w:val="center"/>
          </w:tcPr>
          <w:p w14:paraId="2E00C9AD" w14:textId="77777777" w:rsidR="00A23815" w:rsidRDefault="00577FCE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  <w:p w14:paraId="16E1BD87" w14:textId="4214A0A1" w:rsidR="00577FCE" w:rsidRDefault="00577FCE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-0.1)</w:t>
            </w:r>
          </w:p>
        </w:tc>
        <w:tc>
          <w:tcPr>
            <w:tcW w:w="720" w:type="dxa"/>
            <w:vAlign w:val="center"/>
          </w:tcPr>
          <w:p w14:paraId="6D30AD8C" w14:textId="434A277C" w:rsidR="00A23815" w:rsidRDefault="00577FCE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720" w:type="dxa"/>
            <w:vAlign w:val="center"/>
          </w:tcPr>
          <w:p w14:paraId="7F7EC355" w14:textId="0ED989A1" w:rsidR="00A23815" w:rsidRDefault="00577FCE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23815" w14:paraId="05D34ECD" w14:textId="77777777" w:rsidTr="00D50854">
        <w:tc>
          <w:tcPr>
            <w:tcW w:w="1885" w:type="dxa"/>
            <w:vAlign w:val="center"/>
          </w:tcPr>
          <w:p w14:paraId="548E0084" w14:textId="0DA42B98" w:rsidR="00A23815" w:rsidRDefault="00A23815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V1.C gp120</w:t>
            </w:r>
          </w:p>
        </w:tc>
        <w:tc>
          <w:tcPr>
            <w:tcW w:w="900" w:type="dxa"/>
            <w:vAlign w:val="center"/>
          </w:tcPr>
          <w:p w14:paraId="66B69E1E" w14:textId="59FB95D4" w:rsidR="00A23815" w:rsidRDefault="002F5C61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890" w:type="dxa"/>
            <w:vAlign w:val="center"/>
          </w:tcPr>
          <w:p w14:paraId="06DCE0C2" w14:textId="2B7C4269" w:rsidR="00A23815" w:rsidRDefault="002F5C61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990" w:type="dxa"/>
            <w:vAlign w:val="center"/>
          </w:tcPr>
          <w:p w14:paraId="62A72F9E" w14:textId="4D92DB0B" w:rsidR="00A23815" w:rsidRDefault="002F5C61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1890" w:type="dxa"/>
            <w:vAlign w:val="center"/>
          </w:tcPr>
          <w:p w14:paraId="42DAA2A1" w14:textId="5075CBD6" w:rsidR="00A23815" w:rsidRDefault="002F5C61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900" w:type="dxa"/>
            <w:vAlign w:val="center"/>
          </w:tcPr>
          <w:p w14:paraId="589DD959" w14:textId="388F216B" w:rsidR="00A23815" w:rsidRDefault="002F5C61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00" w:type="dxa"/>
            <w:vAlign w:val="center"/>
          </w:tcPr>
          <w:p w14:paraId="3AA80386" w14:textId="56709A23" w:rsidR="00A23815" w:rsidRDefault="002F5C61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890" w:type="dxa"/>
            <w:vAlign w:val="center"/>
          </w:tcPr>
          <w:p w14:paraId="12A05512" w14:textId="77777777" w:rsidR="00A23815" w:rsidRDefault="006E466F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  <w:p w14:paraId="5A9BFD80" w14:textId="224F3F1A" w:rsidR="006E466F" w:rsidRDefault="006E466F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1-0.1)</w:t>
            </w:r>
          </w:p>
        </w:tc>
        <w:tc>
          <w:tcPr>
            <w:tcW w:w="1890" w:type="dxa"/>
            <w:vAlign w:val="center"/>
          </w:tcPr>
          <w:p w14:paraId="7C83DD4A" w14:textId="77777777" w:rsidR="00A23815" w:rsidRDefault="006E466F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  <w:p w14:paraId="2D58FED4" w14:textId="3F4D6CEC" w:rsidR="006E466F" w:rsidRDefault="006E466F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1-0.1)</w:t>
            </w:r>
          </w:p>
        </w:tc>
        <w:tc>
          <w:tcPr>
            <w:tcW w:w="720" w:type="dxa"/>
            <w:vAlign w:val="center"/>
          </w:tcPr>
          <w:p w14:paraId="4A34D100" w14:textId="47010070" w:rsidR="00A23815" w:rsidRDefault="006E466F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  <w:tc>
          <w:tcPr>
            <w:tcW w:w="720" w:type="dxa"/>
            <w:vAlign w:val="center"/>
          </w:tcPr>
          <w:p w14:paraId="6742B980" w14:textId="0C7AB2CA" w:rsidR="00A23815" w:rsidRDefault="006E466F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2F5C61" w14:paraId="509714A8" w14:textId="77777777" w:rsidTr="00D50854">
        <w:tc>
          <w:tcPr>
            <w:tcW w:w="1885" w:type="dxa"/>
            <w:vAlign w:val="center"/>
          </w:tcPr>
          <w:p w14:paraId="32C4C09B" w14:textId="355FE44A" w:rsidR="002F5C61" w:rsidRDefault="002F5C61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AI Gag</w:t>
            </w:r>
          </w:p>
        </w:tc>
        <w:tc>
          <w:tcPr>
            <w:tcW w:w="900" w:type="dxa"/>
            <w:vAlign w:val="center"/>
          </w:tcPr>
          <w:p w14:paraId="411DD160" w14:textId="4F5547AC" w:rsidR="002F5C61" w:rsidRDefault="002F5C61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890" w:type="dxa"/>
            <w:vAlign w:val="center"/>
          </w:tcPr>
          <w:p w14:paraId="2FF62C43" w14:textId="6DF04D6C" w:rsidR="002F5C61" w:rsidRDefault="002F5C61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990" w:type="dxa"/>
            <w:vAlign w:val="center"/>
          </w:tcPr>
          <w:p w14:paraId="120CDEC2" w14:textId="767F2AB5" w:rsidR="002F5C61" w:rsidRDefault="002F5C61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1890" w:type="dxa"/>
            <w:vAlign w:val="center"/>
          </w:tcPr>
          <w:p w14:paraId="12CA78D8" w14:textId="2F7AE2DA" w:rsidR="002F5C61" w:rsidRDefault="002F5C61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900" w:type="dxa"/>
            <w:vAlign w:val="center"/>
          </w:tcPr>
          <w:p w14:paraId="7C8AAB11" w14:textId="42AF8018" w:rsidR="002F5C61" w:rsidRDefault="002F5C61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00" w:type="dxa"/>
            <w:vAlign w:val="center"/>
          </w:tcPr>
          <w:p w14:paraId="6ED198A5" w14:textId="2E7607B2" w:rsidR="002F5C61" w:rsidRDefault="002F5C61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890" w:type="dxa"/>
            <w:vAlign w:val="center"/>
          </w:tcPr>
          <w:p w14:paraId="138D9422" w14:textId="77777777" w:rsidR="002F5C61" w:rsidRDefault="006E466F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  <w:p w14:paraId="79D9DA50" w14:textId="7D78D3A2" w:rsidR="006E466F" w:rsidRDefault="006E466F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-0.0)</w:t>
            </w:r>
          </w:p>
        </w:tc>
        <w:tc>
          <w:tcPr>
            <w:tcW w:w="1890" w:type="dxa"/>
            <w:vAlign w:val="center"/>
          </w:tcPr>
          <w:p w14:paraId="1468DE2A" w14:textId="77777777" w:rsidR="002F5C61" w:rsidRDefault="006E466F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  <w:p w14:paraId="35993051" w14:textId="3925098F" w:rsidR="006E466F" w:rsidRDefault="006E466F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-0.0)</w:t>
            </w:r>
          </w:p>
        </w:tc>
        <w:tc>
          <w:tcPr>
            <w:tcW w:w="720" w:type="dxa"/>
            <w:vAlign w:val="center"/>
          </w:tcPr>
          <w:p w14:paraId="50DF53A3" w14:textId="7928736A" w:rsidR="002F5C61" w:rsidRDefault="006E466F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720" w:type="dxa"/>
            <w:vAlign w:val="center"/>
          </w:tcPr>
          <w:p w14:paraId="2298879B" w14:textId="1FE0B387" w:rsidR="002F5C61" w:rsidRDefault="006E466F" w:rsidP="00A238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</w:tbl>
    <w:p w14:paraId="2D1D458B" w14:textId="77777777" w:rsidR="00300110" w:rsidRPr="00B53061" w:rsidRDefault="00300110" w:rsidP="0030011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Abbreviations: AFAB=Assigned female at birth; AMAB=Assigned male at birth; CI=Confidence interval; </w:t>
      </w:r>
      <w:proofErr w:type="spellStart"/>
      <w:r>
        <w:rPr>
          <w:rFonts w:ascii="Times New Roman" w:hAnsi="Times New Roman" w:cs="Times New Roman"/>
          <w:sz w:val="22"/>
          <w:szCs w:val="22"/>
        </w:rPr>
        <w:t>gp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=glycoprotein; IQR=Interquartile range; V1V2=Variable loops 1 and 2. </w:t>
      </w:r>
    </w:p>
    <w:p w14:paraId="5701A8C8" w14:textId="77777777" w:rsidR="00300110" w:rsidRDefault="00300110" w:rsidP="00300110">
      <w:pPr>
        <w:snapToGri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sym w:font="Symbol" w:char="F02B"/>
      </w:r>
      <w:r>
        <w:rPr>
          <w:rFonts w:ascii="Times New Roman" w:hAnsi="Times New Roman" w:cs="Times New Roman"/>
          <w:sz w:val="22"/>
          <w:szCs w:val="22"/>
        </w:rPr>
        <w:t xml:space="preserve">Values exceeded the maximum titer threshold for the assay (&gt;25,000), and thus, statistical comparisons based on sex could not be performed. </w:t>
      </w:r>
    </w:p>
    <w:p w14:paraId="3DAC34CF" w14:textId="77777777" w:rsidR="00300110" w:rsidRDefault="0030011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90738EA" w14:textId="77777777" w:rsidR="00300110" w:rsidRDefault="0030011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C8222ED" w14:textId="77777777" w:rsidR="00300110" w:rsidRDefault="0030011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B2AF720" w14:textId="77777777" w:rsidR="00300110" w:rsidRDefault="0030011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AD3A513" w14:textId="77777777" w:rsidR="00300110" w:rsidRDefault="0030011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20F8D21" w14:textId="77777777" w:rsidR="00300110" w:rsidRDefault="0030011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64CAE8D" w14:textId="77777777" w:rsidR="00300110" w:rsidRDefault="0030011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28AA207" w14:textId="77777777" w:rsidR="00300110" w:rsidRDefault="0030011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571A4C4" w14:textId="77777777" w:rsidR="00300110" w:rsidRDefault="0030011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585180B" w14:textId="77777777" w:rsidR="00300110" w:rsidRDefault="0030011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166F942" w14:textId="77777777" w:rsidR="00300110" w:rsidRDefault="0030011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864F685" w14:textId="77777777" w:rsidR="00300110" w:rsidRDefault="0030011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0DBE3B1" w14:textId="77777777" w:rsidR="00300110" w:rsidRDefault="0030011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0AB73F4" w14:textId="77777777" w:rsidR="00300110" w:rsidRDefault="0030011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2823BDC" w14:textId="77777777" w:rsidR="00300110" w:rsidRDefault="0030011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7B8EC24" w14:textId="77777777" w:rsidR="00300110" w:rsidRDefault="0030011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A3962B0" w14:textId="77777777" w:rsidR="00300110" w:rsidRDefault="0030011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02829DC" w14:textId="77777777" w:rsidR="00300110" w:rsidRDefault="0030011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1B10A65" w14:textId="77777777" w:rsidR="00300110" w:rsidRDefault="0030011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ADA1048" w14:textId="77777777" w:rsidR="00300110" w:rsidRDefault="0030011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BEFE20C" w14:textId="77777777" w:rsidR="00300110" w:rsidRDefault="0030011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FBC5E8C" w14:textId="77777777" w:rsidR="00300110" w:rsidRDefault="0030011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D20D513" w14:textId="77777777" w:rsidR="00300110" w:rsidRDefault="0030011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BA76DD2" w14:textId="77777777" w:rsidR="00300110" w:rsidRDefault="0030011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44793A8" w14:textId="77777777" w:rsidR="00907499" w:rsidRDefault="00907499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3C4AAFE" w14:textId="1A00840E" w:rsidR="0084551F" w:rsidRDefault="003B4402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B4402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</w:t>
      </w:r>
      <w:r w:rsidR="00D40698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36413C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3B4402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>
        <w:rPr>
          <w:rFonts w:ascii="Times New Roman" w:hAnsi="Times New Roman" w:cs="Times New Roman"/>
          <w:b/>
          <w:bCs/>
          <w:sz w:val="22"/>
          <w:szCs w:val="22"/>
        </w:rPr>
        <w:t>CD4+</w:t>
      </w:r>
      <w:r w:rsidR="00D40698">
        <w:rPr>
          <w:rFonts w:ascii="Times New Roman" w:hAnsi="Times New Roman" w:cs="Times New Roman"/>
          <w:b/>
          <w:bCs/>
          <w:sz w:val="22"/>
          <w:szCs w:val="22"/>
        </w:rPr>
        <w:t xml:space="preserve"> and CD8+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ICS r</w:t>
      </w:r>
      <w:r w:rsidRPr="003B4402">
        <w:rPr>
          <w:rFonts w:ascii="Times New Roman" w:hAnsi="Times New Roman" w:cs="Times New Roman"/>
          <w:b/>
          <w:bCs/>
          <w:sz w:val="22"/>
          <w:szCs w:val="22"/>
        </w:rPr>
        <w:t xml:space="preserve">esponse rates and magnitudes among AFAB and AMAB </w:t>
      </w:r>
      <w:r w:rsidR="000E6CAB">
        <w:rPr>
          <w:rFonts w:ascii="Times New Roman" w:hAnsi="Times New Roman" w:cs="Times New Roman"/>
          <w:b/>
          <w:bCs/>
          <w:sz w:val="22"/>
          <w:szCs w:val="22"/>
        </w:rPr>
        <w:t xml:space="preserve">vaccine </w:t>
      </w:r>
      <w:r w:rsidR="00D40698">
        <w:rPr>
          <w:rFonts w:ascii="Times New Roman" w:hAnsi="Times New Roman" w:cs="Times New Roman"/>
          <w:b/>
          <w:bCs/>
          <w:sz w:val="22"/>
          <w:szCs w:val="22"/>
        </w:rPr>
        <w:t xml:space="preserve">and placebo </w:t>
      </w:r>
      <w:r w:rsidRPr="003B4402">
        <w:rPr>
          <w:rFonts w:ascii="Times New Roman" w:hAnsi="Times New Roman" w:cs="Times New Roman"/>
          <w:b/>
          <w:bCs/>
          <w:sz w:val="22"/>
          <w:szCs w:val="22"/>
        </w:rPr>
        <w:t xml:space="preserve">recipients </w:t>
      </w:r>
    </w:p>
    <w:p w14:paraId="10C74946" w14:textId="77777777" w:rsidR="003B4402" w:rsidRDefault="003B4402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14030" w:type="dxa"/>
        <w:tblLayout w:type="fixed"/>
        <w:tblLook w:val="04A0" w:firstRow="1" w:lastRow="0" w:firstColumn="1" w:lastColumn="0" w:noHBand="0" w:noVBand="1"/>
      </w:tblPr>
      <w:tblGrid>
        <w:gridCol w:w="888"/>
        <w:gridCol w:w="1339"/>
        <w:gridCol w:w="808"/>
        <w:gridCol w:w="1862"/>
        <w:gridCol w:w="948"/>
        <w:gridCol w:w="1851"/>
        <w:gridCol w:w="807"/>
        <w:gridCol w:w="807"/>
        <w:gridCol w:w="1514"/>
        <w:gridCol w:w="1601"/>
        <w:gridCol w:w="888"/>
        <w:gridCol w:w="717"/>
      </w:tblGrid>
      <w:tr w:rsidR="00DF76EF" w14:paraId="20FC9CEA" w14:textId="77777777" w:rsidTr="00F80F23">
        <w:tc>
          <w:tcPr>
            <w:tcW w:w="2227" w:type="dxa"/>
            <w:gridSpan w:val="2"/>
            <w:vMerge w:val="restart"/>
            <w:shd w:val="clear" w:color="auto" w:fill="auto"/>
          </w:tcPr>
          <w:p w14:paraId="28B1931E" w14:textId="603098C9" w:rsidR="00DF76EF" w:rsidRDefault="00DF76EF" w:rsidP="00DF76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3" w:type="dxa"/>
            <w:gridSpan w:val="6"/>
            <w:shd w:val="clear" w:color="auto" w:fill="D9D9D9" w:themeFill="background1" w:themeFillShade="D9"/>
          </w:tcPr>
          <w:p w14:paraId="0E594F5D" w14:textId="598A6D15" w:rsidR="00DF76EF" w:rsidRPr="003B51FE" w:rsidRDefault="00DF76EF" w:rsidP="00DF76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51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ponse Rates</w:t>
            </w:r>
          </w:p>
        </w:tc>
        <w:tc>
          <w:tcPr>
            <w:tcW w:w="4720" w:type="dxa"/>
            <w:gridSpan w:val="4"/>
            <w:shd w:val="clear" w:color="auto" w:fill="D9D9D9" w:themeFill="background1" w:themeFillShade="D9"/>
          </w:tcPr>
          <w:p w14:paraId="76BF390D" w14:textId="73273317" w:rsidR="00DF76EF" w:rsidRPr="003B51FE" w:rsidRDefault="00DF76EF" w:rsidP="00DF76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51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ponse Magnitudes</w:t>
            </w:r>
          </w:p>
        </w:tc>
      </w:tr>
      <w:tr w:rsidR="00DF76EF" w14:paraId="54E60637" w14:textId="77777777" w:rsidTr="00F80F23">
        <w:tc>
          <w:tcPr>
            <w:tcW w:w="2227" w:type="dxa"/>
            <w:gridSpan w:val="2"/>
            <w:vMerge/>
            <w:shd w:val="clear" w:color="auto" w:fill="auto"/>
          </w:tcPr>
          <w:p w14:paraId="161C73C9" w14:textId="2AD943FF" w:rsidR="00DF76EF" w:rsidRDefault="00DF76EF" w:rsidP="00DF76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70" w:type="dxa"/>
            <w:gridSpan w:val="2"/>
            <w:shd w:val="clear" w:color="auto" w:fill="auto"/>
          </w:tcPr>
          <w:p w14:paraId="7DD29D6B" w14:textId="31F03D5C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FAB</w:t>
            </w:r>
          </w:p>
        </w:tc>
        <w:tc>
          <w:tcPr>
            <w:tcW w:w="2799" w:type="dxa"/>
            <w:gridSpan w:val="2"/>
            <w:shd w:val="clear" w:color="auto" w:fill="auto"/>
          </w:tcPr>
          <w:p w14:paraId="2FF30C2B" w14:textId="0B23787E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MAB</w:t>
            </w:r>
          </w:p>
        </w:tc>
        <w:tc>
          <w:tcPr>
            <w:tcW w:w="807" w:type="dxa"/>
            <w:shd w:val="clear" w:color="auto" w:fill="auto"/>
          </w:tcPr>
          <w:p w14:paraId="65D01985" w14:textId="77777777" w:rsidR="00DF76EF" w:rsidRDefault="00DF76EF" w:rsidP="00DF76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7" w:type="dxa"/>
            <w:shd w:val="clear" w:color="auto" w:fill="auto"/>
          </w:tcPr>
          <w:p w14:paraId="0CE97432" w14:textId="77777777" w:rsidR="00DF76EF" w:rsidRDefault="00DF76EF" w:rsidP="00DF76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4" w:type="dxa"/>
            <w:shd w:val="clear" w:color="auto" w:fill="auto"/>
          </w:tcPr>
          <w:p w14:paraId="1A26A7B0" w14:textId="134659A3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FAB</w:t>
            </w:r>
          </w:p>
        </w:tc>
        <w:tc>
          <w:tcPr>
            <w:tcW w:w="1601" w:type="dxa"/>
            <w:shd w:val="clear" w:color="auto" w:fill="auto"/>
          </w:tcPr>
          <w:p w14:paraId="57FBCB26" w14:textId="0E006E8B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MAB</w:t>
            </w:r>
          </w:p>
        </w:tc>
        <w:tc>
          <w:tcPr>
            <w:tcW w:w="888" w:type="dxa"/>
            <w:shd w:val="clear" w:color="auto" w:fill="auto"/>
          </w:tcPr>
          <w:p w14:paraId="71AD6431" w14:textId="77777777" w:rsidR="00DF76EF" w:rsidRDefault="00DF76EF" w:rsidP="00DF76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7" w:type="dxa"/>
            <w:shd w:val="clear" w:color="auto" w:fill="auto"/>
          </w:tcPr>
          <w:p w14:paraId="23E9A184" w14:textId="77777777" w:rsidR="00DF76EF" w:rsidRDefault="00DF76EF" w:rsidP="00DF76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F76EF" w14:paraId="148CBD2A" w14:textId="77777777" w:rsidTr="003C1150">
        <w:tc>
          <w:tcPr>
            <w:tcW w:w="2227" w:type="dxa"/>
            <w:gridSpan w:val="2"/>
            <w:vMerge/>
            <w:shd w:val="clear" w:color="auto" w:fill="auto"/>
          </w:tcPr>
          <w:p w14:paraId="17894DD7" w14:textId="196061C3" w:rsidR="00DF76EF" w:rsidRDefault="00DF76EF" w:rsidP="00DF76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</w:tcPr>
          <w:p w14:paraId="097BED20" w14:textId="366881A8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N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shd w:val="clear" w:color="auto" w:fill="auto"/>
          </w:tcPr>
          <w:p w14:paraId="7244AB0E" w14:textId="7BECE58E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% (95% CI)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</w:tcPr>
          <w:p w14:paraId="4F632E66" w14:textId="3A57D495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N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auto"/>
          </w:tcPr>
          <w:p w14:paraId="2AF7D1B4" w14:textId="42EA4C69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% (95% CI)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</w:tcPr>
          <w:p w14:paraId="11FC25BC" w14:textId="5160F0A8" w:rsidR="00DF76EF" w:rsidRPr="003B4402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</w:tcPr>
          <w:p w14:paraId="7B945C08" w14:textId="2AAED604" w:rsidR="00DF76EF" w:rsidRPr="00D72C3E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</w:pPr>
            <w:proofErr w:type="spellStart"/>
            <w:r w:rsidRPr="00D72C3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adj</w:t>
            </w:r>
            <w:proofErr w:type="spellEnd"/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</w:tcPr>
          <w:p w14:paraId="0034A748" w14:textId="731B5B8E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dian (IQR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14:paraId="7F02342B" w14:textId="527E9F8B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dian (IQR)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</w:tcPr>
          <w:p w14:paraId="12984C9D" w14:textId="5E5419ED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14:paraId="77BFCF9D" w14:textId="436ED056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72C3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adj</w:t>
            </w:r>
            <w:proofErr w:type="spellEnd"/>
          </w:p>
        </w:tc>
      </w:tr>
      <w:tr w:rsidR="00DF76EF" w14:paraId="7CA38C21" w14:textId="77777777" w:rsidTr="00DF76EF">
        <w:tc>
          <w:tcPr>
            <w:tcW w:w="888" w:type="dxa"/>
            <w:vMerge w:val="restart"/>
            <w:shd w:val="clear" w:color="auto" w:fill="auto"/>
            <w:vAlign w:val="center"/>
          </w:tcPr>
          <w:p w14:paraId="1E72B563" w14:textId="56AFE439" w:rsidR="00DF76EF" w:rsidRPr="00DF76EF" w:rsidRDefault="00DF76EF" w:rsidP="00DF76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76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nth 6.5</w:t>
            </w:r>
          </w:p>
        </w:tc>
        <w:tc>
          <w:tcPr>
            <w:tcW w:w="13142" w:type="dxa"/>
            <w:gridSpan w:val="11"/>
            <w:shd w:val="clear" w:color="auto" w:fill="D9D9D9" w:themeFill="background1" w:themeFillShade="D9"/>
          </w:tcPr>
          <w:p w14:paraId="4F409BBD" w14:textId="14F7D977" w:rsidR="00DF76EF" w:rsidRDefault="00DF76EF" w:rsidP="00DF76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FN-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sym w:font="Symbol" w:char="F067"/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nd/or IL-2 CD4+ T cells</w:t>
            </w:r>
          </w:p>
        </w:tc>
      </w:tr>
      <w:tr w:rsidR="00DF76EF" w14:paraId="4A710435" w14:textId="77777777" w:rsidTr="003C1150">
        <w:tc>
          <w:tcPr>
            <w:tcW w:w="888" w:type="dxa"/>
            <w:vMerge/>
            <w:shd w:val="clear" w:color="auto" w:fill="auto"/>
          </w:tcPr>
          <w:p w14:paraId="31757110" w14:textId="23B44B0D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3B6754CB" w14:textId="7274B3F0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MV pp6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62CB8E1" w14:textId="10AE2F26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3/78</w:t>
            </w:r>
          </w:p>
        </w:tc>
        <w:tc>
          <w:tcPr>
            <w:tcW w:w="1862" w:type="dxa"/>
            <w:shd w:val="clear" w:color="auto" w:fill="auto"/>
            <w:vAlign w:val="center"/>
          </w:tcPr>
          <w:p w14:paraId="7CBD4E00" w14:textId="0C198A20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.8% (70.7-88.0)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05665409" w14:textId="3EF744A8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4/121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41B27E77" w14:textId="58868AB9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6.0% (78.6-91.0)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77AA609C" w14:textId="35AC57EA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5E494884" w14:textId="70499716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6877EFE9" w14:textId="38DB5620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  <w:p w14:paraId="3C6FD5EE" w14:textId="340A7549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13-0.55)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796191ED" w14:textId="77777777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  <w:p w14:paraId="296EED78" w14:textId="63BD9DCE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15-0.69)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1F98DE8D" w14:textId="44519BF2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469E856A" w14:textId="09D85F32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DF76EF" w14:paraId="668ABF88" w14:textId="77777777" w:rsidTr="003C1150">
        <w:tc>
          <w:tcPr>
            <w:tcW w:w="888" w:type="dxa"/>
            <w:vMerge/>
            <w:shd w:val="clear" w:color="auto" w:fill="auto"/>
          </w:tcPr>
          <w:p w14:paraId="274ACEAC" w14:textId="77777777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E75A5F" w14:textId="22C5DF31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B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82F00F" w14:textId="01435B6E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4/74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4071E6" w14:textId="3774B400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% (95.1-100)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5E6789" w14:textId="108AD334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1/111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B6CA95" w14:textId="27B356CA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% (96.7-100)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86B1D7" w14:textId="26155B6D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613450" w14:textId="1C61287C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C39DD2" w14:textId="77777777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5</w:t>
            </w:r>
          </w:p>
          <w:p w14:paraId="5720A52C" w14:textId="795BF035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2.0-16.5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1A0261" w14:textId="77777777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3</w:t>
            </w:r>
          </w:p>
          <w:p w14:paraId="1A6D7299" w14:textId="46441E3C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1.5-17.5)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D21F10" w14:textId="59053DCE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FE8D97" w14:textId="3920DB15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DF76EF" w14:paraId="1D00868D" w14:textId="77777777" w:rsidTr="00DF76EF">
        <w:tc>
          <w:tcPr>
            <w:tcW w:w="888" w:type="dxa"/>
            <w:vMerge/>
            <w:shd w:val="clear" w:color="auto" w:fill="auto"/>
          </w:tcPr>
          <w:p w14:paraId="0A2B45AC" w14:textId="77777777" w:rsidR="00DF76EF" w:rsidRDefault="00DF76EF" w:rsidP="00DF76E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142" w:type="dxa"/>
            <w:gridSpan w:val="11"/>
            <w:shd w:val="clear" w:color="auto" w:fill="D9D9D9" w:themeFill="background1" w:themeFillShade="D9"/>
          </w:tcPr>
          <w:p w14:paraId="28CEB4F3" w14:textId="581DC4D4" w:rsidR="00DF76EF" w:rsidRDefault="00DF76EF" w:rsidP="00DF76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FN-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sym w:font="Symbol" w:char="F067"/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nd/or IL-2 CD8+ T cells</w:t>
            </w:r>
          </w:p>
        </w:tc>
      </w:tr>
      <w:tr w:rsidR="00DF76EF" w14:paraId="11F6F1A1" w14:textId="77777777" w:rsidTr="003C1150">
        <w:tc>
          <w:tcPr>
            <w:tcW w:w="888" w:type="dxa"/>
            <w:vMerge/>
            <w:shd w:val="clear" w:color="auto" w:fill="auto"/>
          </w:tcPr>
          <w:p w14:paraId="193F4332" w14:textId="77777777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046A742E" w14:textId="16049062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MV pp6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2F7CD0D" w14:textId="576ED7DA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2/83</w:t>
            </w:r>
          </w:p>
        </w:tc>
        <w:tc>
          <w:tcPr>
            <w:tcW w:w="1862" w:type="dxa"/>
            <w:shd w:val="clear" w:color="auto" w:fill="auto"/>
            <w:vAlign w:val="center"/>
          </w:tcPr>
          <w:p w14:paraId="77821202" w14:textId="41BE6467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6.7% (77.8-92.4)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53F9CFF6" w14:textId="63CCC750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7/122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31ABFD3D" w14:textId="65D99843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7.7% (80.7-92.4)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2E1EE414" w14:textId="1A5B0DAF" w:rsidR="00DF76EF" w:rsidRPr="00C22A5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7220A1B6" w14:textId="65E1BFCE" w:rsidR="00DF76EF" w:rsidRPr="00C22A5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4F909237" w14:textId="3E48BC83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6C025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68E8CA23" w14:textId="266F947F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</w:t>
            </w:r>
            <w:r w:rsidR="006C025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2.4)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38417601" w14:textId="21A094BF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459F86D8" w14:textId="7BC34D4F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3-1.8)</w:t>
            </w:r>
          </w:p>
        </w:tc>
        <w:tc>
          <w:tcPr>
            <w:tcW w:w="888" w:type="dxa"/>
            <w:shd w:val="clear" w:color="auto" w:fill="auto"/>
            <w:vAlign w:val="center"/>
          </w:tcPr>
          <w:p w14:paraId="1404D60D" w14:textId="410EB04C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18947270" w14:textId="7139D077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</w:tr>
      <w:tr w:rsidR="00DF76EF" w14:paraId="785ACEC0" w14:textId="77777777" w:rsidTr="003C1150">
        <w:tc>
          <w:tcPr>
            <w:tcW w:w="888" w:type="dxa"/>
            <w:vMerge/>
            <w:shd w:val="clear" w:color="auto" w:fill="auto"/>
          </w:tcPr>
          <w:p w14:paraId="76B2986D" w14:textId="77777777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394034" w14:textId="27215638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B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60CDCD" w14:textId="604F2222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/79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C42A2F" w14:textId="4BEF644B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% (95.4-100)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931874" w14:textId="4B4B41C2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2/112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1DE9A3" w14:textId="128ADBB3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% (96.7-100)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9907B4" w14:textId="741B0B4F" w:rsidR="00DF76EF" w:rsidRPr="00670FC0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C95709" w14:textId="4C8DD91F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CF0B31" w14:textId="0E79BADA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7</w:t>
            </w:r>
          </w:p>
          <w:p w14:paraId="5F1CDB85" w14:textId="370AD8B6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9.</w:t>
            </w:r>
            <w:r w:rsidR="006C025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15.</w:t>
            </w:r>
            <w:r w:rsidR="006C025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44B95B" w14:textId="36288E11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</w:t>
            </w:r>
            <w:r w:rsidR="006C025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  <w:p w14:paraId="711E62D7" w14:textId="206023AC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9.</w:t>
            </w:r>
            <w:r w:rsidR="006C025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15.8)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C2D707" w14:textId="705D2960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C00A60" w14:textId="1567A5BD" w:rsidR="00DF76EF" w:rsidRDefault="00DF76EF" w:rsidP="00DF76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</w:tr>
    </w:tbl>
    <w:p w14:paraId="2B1034D0" w14:textId="19828194" w:rsidR="003B4402" w:rsidRDefault="00F3229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Abbreviations: AFAB=Assigned female at birth; AMAB=Assigned male at birth; CI=Confidence interval; </w:t>
      </w:r>
      <w:proofErr w:type="spellStart"/>
      <w:r>
        <w:rPr>
          <w:rFonts w:ascii="Times New Roman" w:hAnsi="Times New Roman" w:cs="Times New Roman"/>
          <w:sz w:val="22"/>
          <w:szCs w:val="22"/>
        </w:rPr>
        <w:t>gp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=glycoprotein; IQR=Interquartile range; V1V2=Variable loops 1 and 2.  </w:t>
      </w:r>
    </w:p>
    <w:p w14:paraId="0B85CB0F" w14:textId="48F8FB0B" w:rsidR="00792100" w:rsidRPr="003B4402" w:rsidRDefault="0036638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</w:p>
    <w:sectPr w:rsidR="00792100" w:rsidRPr="003B4402" w:rsidSect="000E433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402"/>
    <w:rsid w:val="0000697F"/>
    <w:rsid w:val="000407B1"/>
    <w:rsid w:val="000512DD"/>
    <w:rsid w:val="000E4330"/>
    <w:rsid w:val="000E6CAB"/>
    <w:rsid w:val="00141B7A"/>
    <w:rsid w:val="00153E4F"/>
    <w:rsid w:val="00154A33"/>
    <w:rsid w:val="00165E67"/>
    <w:rsid w:val="00190E88"/>
    <w:rsid w:val="001A1F02"/>
    <w:rsid w:val="001B1A03"/>
    <w:rsid w:val="001C5A27"/>
    <w:rsid w:val="001E4EED"/>
    <w:rsid w:val="001F5981"/>
    <w:rsid w:val="0020567D"/>
    <w:rsid w:val="00254A8E"/>
    <w:rsid w:val="0025556C"/>
    <w:rsid w:val="002F0688"/>
    <w:rsid w:val="002F5C61"/>
    <w:rsid w:val="00300110"/>
    <w:rsid w:val="003058BC"/>
    <w:rsid w:val="00356738"/>
    <w:rsid w:val="0036413C"/>
    <w:rsid w:val="00366387"/>
    <w:rsid w:val="00384F25"/>
    <w:rsid w:val="00385A6F"/>
    <w:rsid w:val="003B4402"/>
    <w:rsid w:val="003B51FE"/>
    <w:rsid w:val="003C092E"/>
    <w:rsid w:val="003C1150"/>
    <w:rsid w:val="0043311D"/>
    <w:rsid w:val="00455D5E"/>
    <w:rsid w:val="00467A68"/>
    <w:rsid w:val="00470B78"/>
    <w:rsid w:val="004976E2"/>
    <w:rsid w:val="004A6FBE"/>
    <w:rsid w:val="004B0D95"/>
    <w:rsid w:val="004C1A91"/>
    <w:rsid w:val="004E03BD"/>
    <w:rsid w:val="004F465F"/>
    <w:rsid w:val="005110BC"/>
    <w:rsid w:val="00514B7D"/>
    <w:rsid w:val="0054678C"/>
    <w:rsid w:val="00577FCE"/>
    <w:rsid w:val="00581FEF"/>
    <w:rsid w:val="00587DA1"/>
    <w:rsid w:val="00590C5B"/>
    <w:rsid w:val="005A1646"/>
    <w:rsid w:val="005C6C1A"/>
    <w:rsid w:val="00613F7A"/>
    <w:rsid w:val="00641772"/>
    <w:rsid w:val="00645274"/>
    <w:rsid w:val="00664DEC"/>
    <w:rsid w:val="00670FC0"/>
    <w:rsid w:val="006720BF"/>
    <w:rsid w:val="006C0252"/>
    <w:rsid w:val="006C0ECB"/>
    <w:rsid w:val="006D4AEB"/>
    <w:rsid w:val="006E2F3E"/>
    <w:rsid w:val="006E466F"/>
    <w:rsid w:val="0071312C"/>
    <w:rsid w:val="00722C63"/>
    <w:rsid w:val="00727AC5"/>
    <w:rsid w:val="00757C83"/>
    <w:rsid w:val="00792100"/>
    <w:rsid w:val="007D2612"/>
    <w:rsid w:val="007D2DFE"/>
    <w:rsid w:val="007D3342"/>
    <w:rsid w:val="007D448A"/>
    <w:rsid w:val="007D54BA"/>
    <w:rsid w:val="007E03D8"/>
    <w:rsid w:val="007E4553"/>
    <w:rsid w:val="00813840"/>
    <w:rsid w:val="00822FA7"/>
    <w:rsid w:val="0084551F"/>
    <w:rsid w:val="00891F33"/>
    <w:rsid w:val="008D0ACE"/>
    <w:rsid w:val="00907499"/>
    <w:rsid w:val="00944866"/>
    <w:rsid w:val="009559C2"/>
    <w:rsid w:val="0097315E"/>
    <w:rsid w:val="009B6678"/>
    <w:rsid w:val="009E2805"/>
    <w:rsid w:val="00A23815"/>
    <w:rsid w:val="00A475D2"/>
    <w:rsid w:val="00A57492"/>
    <w:rsid w:val="00A83199"/>
    <w:rsid w:val="00A9162C"/>
    <w:rsid w:val="00A93AB4"/>
    <w:rsid w:val="00AB2031"/>
    <w:rsid w:val="00AB7F2A"/>
    <w:rsid w:val="00AC3803"/>
    <w:rsid w:val="00AE2676"/>
    <w:rsid w:val="00B40A5A"/>
    <w:rsid w:val="00B43501"/>
    <w:rsid w:val="00BB22AD"/>
    <w:rsid w:val="00BD64EF"/>
    <w:rsid w:val="00C22A5F"/>
    <w:rsid w:val="00C34FE2"/>
    <w:rsid w:val="00C56FE6"/>
    <w:rsid w:val="00C736C0"/>
    <w:rsid w:val="00C80B77"/>
    <w:rsid w:val="00C90E1B"/>
    <w:rsid w:val="00CC71FF"/>
    <w:rsid w:val="00CF5B94"/>
    <w:rsid w:val="00D4025E"/>
    <w:rsid w:val="00D40698"/>
    <w:rsid w:val="00D51EEE"/>
    <w:rsid w:val="00D60B5D"/>
    <w:rsid w:val="00D714B1"/>
    <w:rsid w:val="00D72C3E"/>
    <w:rsid w:val="00D81285"/>
    <w:rsid w:val="00D91C38"/>
    <w:rsid w:val="00D94156"/>
    <w:rsid w:val="00DA56D1"/>
    <w:rsid w:val="00DC17D9"/>
    <w:rsid w:val="00DC2407"/>
    <w:rsid w:val="00DD39A5"/>
    <w:rsid w:val="00DE0C3B"/>
    <w:rsid w:val="00DF76EF"/>
    <w:rsid w:val="00E2687A"/>
    <w:rsid w:val="00E47902"/>
    <w:rsid w:val="00E517DB"/>
    <w:rsid w:val="00E54409"/>
    <w:rsid w:val="00E7074B"/>
    <w:rsid w:val="00E80C28"/>
    <w:rsid w:val="00EA2528"/>
    <w:rsid w:val="00EC4826"/>
    <w:rsid w:val="00ED33CD"/>
    <w:rsid w:val="00F21C93"/>
    <w:rsid w:val="00F24F4D"/>
    <w:rsid w:val="00F26F57"/>
    <w:rsid w:val="00F3229F"/>
    <w:rsid w:val="00F3286D"/>
    <w:rsid w:val="00F3519F"/>
    <w:rsid w:val="00F61721"/>
    <w:rsid w:val="00F927A0"/>
    <w:rsid w:val="00F97108"/>
    <w:rsid w:val="00FC7F2A"/>
    <w:rsid w:val="00FD5C97"/>
    <w:rsid w:val="00FD5E82"/>
    <w:rsid w:val="00FE252D"/>
    <w:rsid w:val="00FF5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728FB"/>
  <w15:chartTrackingRefBased/>
  <w15:docId w15:val="{8B88B810-765C-9F47-84AC-50C704B9B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44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44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44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44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44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440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440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440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440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4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44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44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44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44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44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44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44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44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44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44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440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44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44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44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44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44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44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44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440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44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B66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857</Words>
  <Characters>488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msley Ackerley, Cassie</dc:creator>
  <cp:keywords/>
  <dc:description/>
  <cp:lastModifiedBy>Grimsley Ackerley, Cassie</cp:lastModifiedBy>
  <cp:revision>7</cp:revision>
  <dcterms:created xsi:type="dcterms:W3CDTF">2025-04-02T21:12:00Z</dcterms:created>
  <dcterms:modified xsi:type="dcterms:W3CDTF">2025-04-03T18:33:00Z</dcterms:modified>
</cp:coreProperties>
</file>